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2F018" w14:textId="77777777" w:rsidR="006B0736" w:rsidRPr="00C529E1" w:rsidRDefault="006B0736" w:rsidP="006B073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134"/>
        <w:gridCol w:w="2126"/>
        <w:gridCol w:w="1134"/>
        <w:gridCol w:w="2268"/>
        <w:gridCol w:w="1134"/>
      </w:tblGrid>
      <w:tr w:rsidR="00C529E1" w:rsidRPr="00C529E1" w14:paraId="75DFB013" w14:textId="77777777" w:rsidTr="002B7865">
        <w:tc>
          <w:tcPr>
            <w:tcW w:w="3681" w:type="dxa"/>
          </w:tcPr>
          <w:p w14:paraId="1201A72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757D3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134" w:type="dxa"/>
          </w:tcPr>
          <w:p w14:paraId="0A50C9B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56860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134" w:type="dxa"/>
          </w:tcPr>
          <w:p w14:paraId="0A60CEF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F1202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134" w:type="dxa"/>
          </w:tcPr>
          <w:p w14:paraId="436ADE51" w14:textId="63AB3C1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013811C7" w14:textId="77777777" w:rsidTr="002B7865">
        <w:tc>
          <w:tcPr>
            <w:tcW w:w="3681" w:type="dxa"/>
          </w:tcPr>
          <w:p w14:paraId="2172C34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&lt;70 Years (n = 1,757)</w:t>
            </w:r>
          </w:p>
        </w:tc>
        <w:tc>
          <w:tcPr>
            <w:tcW w:w="2126" w:type="dxa"/>
          </w:tcPr>
          <w:p w14:paraId="4AB9ACA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20FE7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CF3B3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F0C2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226BA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8952BD" w14:textId="6438912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50FD49F2" w14:textId="77777777" w:rsidTr="002B7865">
        <w:tc>
          <w:tcPr>
            <w:tcW w:w="3681" w:type="dxa"/>
          </w:tcPr>
          <w:p w14:paraId="5F0EAF2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-Mental State (Error)</w:t>
            </w:r>
          </w:p>
        </w:tc>
        <w:tc>
          <w:tcPr>
            <w:tcW w:w="2126" w:type="dxa"/>
          </w:tcPr>
          <w:p w14:paraId="5163077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F218B4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24E863E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24E6C1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159584E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4183D88" w14:textId="4592E98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31469400" w14:textId="77777777" w:rsidTr="002B7865">
        <w:tc>
          <w:tcPr>
            <w:tcW w:w="3681" w:type="dxa"/>
          </w:tcPr>
          <w:p w14:paraId="200AA3F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34095B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FBC71A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B61349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B2C4B2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D4C8C2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CAABF9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D83E51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07F8348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3 (1.03, 1.24)</w:t>
            </w:r>
          </w:p>
          <w:p w14:paraId="5803764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4 (1.03, 1.25)</w:t>
            </w:r>
          </w:p>
          <w:p w14:paraId="17DD893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28 (1.14, 1.43)</w:t>
            </w:r>
          </w:p>
          <w:p w14:paraId="28E4D8E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44 (1.19, 1.74)</w:t>
            </w:r>
          </w:p>
        </w:tc>
        <w:tc>
          <w:tcPr>
            <w:tcW w:w="1134" w:type="dxa"/>
          </w:tcPr>
          <w:p w14:paraId="6E61969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DB110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29CC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  <w:p w14:paraId="618FA91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  <w:p w14:paraId="5F56F8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269A60F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0B85DA6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917E3D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148C0A05" w14:textId="06A93FB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9 (0.99, 1.19)</w:t>
            </w:r>
          </w:p>
          <w:p w14:paraId="5B6918AA" w14:textId="00CDE85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7 (0.98, 1.17)</w:t>
            </w:r>
          </w:p>
          <w:p w14:paraId="69E40A19" w14:textId="30FD41A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4 (1.02, 1.27)</w:t>
            </w:r>
          </w:p>
          <w:p w14:paraId="6C6440D7" w14:textId="0BD7D6E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27 (1.04, 1.53)</w:t>
            </w:r>
          </w:p>
        </w:tc>
        <w:tc>
          <w:tcPr>
            <w:tcW w:w="1134" w:type="dxa"/>
          </w:tcPr>
          <w:p w14:paraId="5D18573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D5B99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3E6219" w14:textId="25DDF3D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  <w:p w14:paraId="5F463D69" w14:textId="4286BBB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5</w:t>
            </w:r>
          </w:p>
          <w:p w14:paraId="24AEC74D" w14:textId="1244F10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  <w:p w14:paraId="6020ACDD" w14:textId="192734D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268" w:type="dxa"/>
          </w:tcPr>
          <w:p w14:paraId="6094769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A969D0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3F130064" w14:textId="0CC5932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0 (1.00, 1.20)</w:t>
            </w:r>
          </w:p>
          <w:p w14:paraId="5702D6EA" w14:textId="5356BB6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1 (1.01, 1.22)</w:t>
            </w:r>
          </w:p>
          <w:p w14:paraId="22FBC000" w14:textId="402E1D0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7 (1.04, 1.32)</w:t>
            </w:r>
          </w:p>
          <w:p w14:paraId="2F01968B" w14:textId="73807D9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33 (1.10, 1.62)</w:t>
            </w:r>
          </w:p>
        </w:tc>
        <w:tc>
          <w:tcPr>
            <w:tcW w:w="1134" w:type="dxa"/>
          </w:tcPr>
          <w:p w14:paraId="6AF92477" w14:textId="5CB14AA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2F8DE7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07C6BF4" w14:textId="67B77F4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  <w:p w14:paraId="504643EF" w14:textId="7B7DC68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  <w:p w14:paraId="32A90EED" w14:textId="03B902B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  <w:p w14:paraId="1AAE718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529E1" w:rsidRPr="00C529E1" w14:paraId="2DF9E1A7" w14:textId="77777777" w:rsidTr="002B7865">
        <w:tc>
          <w:tcPr>
            <w:tcW w:w="3681" w:type="dxa"/>
          </w:tcPr>
          <w:p w14:paraId="7BA887C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ontal Assessment Battery (Error)</w:t>
            </w:r>
          </w:p>
        </w:tc>
        <w:tc>
          <w:tcPr>
            <w:tcW w:w="2126" w:type="dxa"/>
          </w:tcPr>
          <w:p w14:paraId="0B6EF8C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B4B99D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5E592D2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E2755B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6611228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A6774D5" w14:textId="170F40C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45B783EB" w14:textId="77777777" w:rsidTr="002B7865">
        <w:tc>
          <w:tcPr>
            <w:tcW w:w="3681" w:type="dxa"/>
          </w:tcPr>
          <w:p w14:paraId="6652881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073B3AE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64EE53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BBC452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0B5984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1A07F1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5395DC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4CF072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4551A8E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2 (1.01, 1.23)</w:t>
            </w:r>
          </w:p>
          <w:p w14:paraId="68C8673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20 (1.08, 1.33)</w:t>
            </w:r>
          </w:p>
          <w:p w14:paraId="6B2CEB5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39 (1.23, 1.57)</w:t>
            </w:r>
          </w:p>
          <w:p w14:paraId="354D6F8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42 (1.16, 1.75)</w:t>
            </w:r>
          </w:p>
        </w:tc>
        <w:tc>
          <w:tcPr>
            <w:tcW w:w="1134" w:type="dxa"/>
          </w:tcPr>
          <w:p w14:paraId="76BD53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31C46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499BC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  <w:p w14:paraId="0AEA301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  <w:p w14:paraId="55445D9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3AC7454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9B932A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0D7CD5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11ED3257" w14:textId="0B86554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10 (0.99, 1.21)</w:t>
            </w:r>
          </w:p>
          <w:p w14:paraId="53B0DBC4" w14:textId="2DF9123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05, 1.27)</w:t>
            </w:r>
          </w:p>
          <w:p w14:paraId="42EBD5D4" w14:textId="5A7F0AF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(1.13, 1.44)</w:t>
            </w:r>
          </w:p>
          <w:p w14:paraId="6C7707DF" w14:textId="4E14A3D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9 (1.05, 1.58)</w:t>
            </w:r>
          </w:p>
        </w:tc>
        <w:tc>
          <w:tcPr>
            <w:tcW w:w="1134" w:type="dxa"/>
          </w:tcPr>
          <w:p w14:paraId="2D75D86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FB613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2CCB871" w14:textId="77A7FFC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  <w:p w14:paraId="32CCBBDD" w14:textId="2F3B735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  <w:p w14:paraId="734FEE0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5C6AFC66" w14:textId="6D10634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268" w:type="dxa"/>
          </w:tcPr>
          <w:p w14:paraId="0F61B31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3220519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 (Ref.)</w:t>
            </w:r>
          </w:p>
          <w:p w14:paraId="1CE8198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.09 (0.98, 1.20)</w:t>
            </w:r>
          </w:p>
          <w:p w14:paraId="0F29196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1.05, 1.30)</w:t>
            </w:r>
          </w:p>
          <w:p w14:paraId="36C1575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(1.12, 1.48)</w:t>
            </w:r>
          </w:p>
          <w:p w14:paraId="323FADC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 (0.99, 1.53)</w:t>
            </w:r>
          </w:p>
        </w:tc>
        <w:tc>
          <w:tcPr>
            <w:tcW w:w="1134" w:type="dxa"/>
          </w:tcPr>
          <w:p w14:paraId="4FFA3542" w14:textId="0669199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DA04E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FA3F1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7</w:t>
            </w:r>
          </w:p>
          <w:p w14:paraId="35546D1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  <w:p w14:paraId="02EADE1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0757933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C529E1" w:rsidRPr="00C529E1" w14:paraId="39FD02DF" w14:textId="77777777" w:rsidTr="002B7865">
        <w:tc>
          <w:tcPr>
            <w:tcW w:w="3681" w:type="dxa"/>
          </w:tcPr>
          <w:p w14:paraId="2C4C9E2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Total</w:t>
            </w:r>
          </w:p>
        </w:tc>
        <w:tc>
          <w:tcPr>
            <w:tcW w:w="2126" w:type="dxa"/>
          </w:tcPr>
          <w:p w14:paraId="125C669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7DD92EB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0FE2C7C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0A15E87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0584F82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5930A37E" w14:textId="10322F4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29309FC2" w14:textId="77777777" w:rsidTr="002B7865">
        <w:tc>
          <w:tcPr>
            <w:tcW w:w="3681" w:type="dxa"/>
          </w:tcPr>
          <w:p w14:paraId="3A6406A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2A5FB56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&gt;90ml/min</w:t>
            </w:r>
          </w:p>
          <w:p w14:paraId="34BF9CA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</w:t>
            </w:r>
          </w:p>
          <w:p w14:paraId="35EA1AF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</w:t>
            </w:r>
          </w:p>
          <w:p w14:paraId="7118930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</w:t>
            </w:r>
          </w:p>
          <w:p w14:paraId="56CE2B1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</w:t>
            </w:r>
          </w:p>
        </w:tc>
        <w:tc>
          <w:tcPr>
            <w:tcW w:w="2126" w:type="dxa"/>
          </w:tcPr>
          <w:p w14:paraId="3E581BC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52D5B0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0 (Ref.)</w:t>
            </w:r>
          </w:p>
          <w:p w14:paraId="480A2A4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0.51 (-2.38, 1.36)</w:t>
            </w:r>
          </w:p>
          <w:p w14:paraId="4904E6F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1.21 (-3.19, 0.77)</w:t>
            </w:r>
          </w:p>
          <w:p w14:paraId="5C1D97A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07 (-6.56, -1.57)</w:t>
            </w:r>
          </w:p>
          <w:p w14:paraId="764EC5A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83 (-13.35, -4.31)</w:t>
            </w:r>
          </w:p>
        </w:tc>
        <w:tc>
          <w:tcPr>
            <w:tcW w:w="1134" w:type="dxa"/>
          </w:tcPr>
          <w:p w14:paraId="4702043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3689CC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526BB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95</w:t>
            </w:r>
          </w:p>
          <w:p w14:paraId="27FBDA0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0</w:t>
            </w:r>
          </w:p>
          <w:p w14:paraId="03E8D48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  <w:p w14:paraId="162E148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00D6AF4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70EF2A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0 (Ref.)</w:t>
            </w:r>
          </w:p>
          <w:p w14:paraId="23801C42" w14:textId="53C9129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0.75 (-2.42, 0.93)</w:t>
            </w:r>
          </w:p>
          <w:p w14:paraId="04C8CD46" w14:textId="653D424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0.95 (-2.67, 0.77)</w:t>
            </w:r>
          </w:p>
          <w:p w14:paraId="267799DF" w14:textId="144EF2A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2.83 (-5.05, -0.61)</w:t>
            </w:r>
          </w:p>
          <w:p w14:paraId="5556D6A1" w14:textId="67E8C53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7.99 (-12.13, -3.86)</w:t>
            </w:r>
          </w:p>
        </w:tc>
        <w:tc>
          <w:tcPr>
            <w:tcW w:w="1134" w:type="dxa"/>
          </w:tcPr>
          <w:p w14:paraId="7F74B76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ADC1B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3EE544B" w14:textId="076163D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3</w:t>
            </w:r>
          </w:p>
          <w:p w14:paraId="3924728D" w14:textId="311A965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</w:t>
            </w:r>
          </w:p>
          <w:p w14:paraId="464B52A1" w14:textId="77BFFAE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  <w:p w14:paraId="52ADC84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14:paraId="6FE9F55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7D75A30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0 (Ref.)</w:t>
            </w:r>
          </w:p>
          <w:p w14:paraId="24FC4C24" w14:textId="1E10786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0.65 (-2.31, 1.01)</w:t>
            </w:r>
          </w:p>
          <w:p w14:paraId="7E01B9A5" w14:textId="1768D50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91 (-2.64, 0.90)</w:t>
            </w:r>
          </w:p>
          <w:p w14:paraId="233BF477" w14:textId="71AD59E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10 (-4.34, 0.15)</w:t>
            </w:r>
          </w:p>
          <w:p w14:paraId="4E1E4715" w14:textId="33B4EB0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6.24 (-10.44, -2.05)</w:t>
            </w:r>
          </w:p>
        </w:tc>
        <w:tc>
          <w:tcPr>
            <w:tcW w:w="1134" w:type="dxa"/>
          </w:tcPr>
          <w:p w14:paraId="7A99BFE6" w14:textId="57D0A82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63E17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DCECA95" w14:textId="16C61FD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41</w:t>
            </w:r>
          </w:p>
          <w:p w14:paraId="113EA34D" w14:textId="5DA420E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2</w:t>
            </w:r>
          </w:p>
          <w:p w14:paraId="2B0B8D67" w14:textId="1AA3E8F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7</w:t>
            </w:r>
          </w:p>
          <w:p w14:paraId="753C6661" w14:textId="336C24B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529E1" w:rsidRPr="00C529E1" w14:paraId="15EA0178" w14:textId="77777777" w:rsidTr="002B7865">
        <w:tc>
          <w:tcPr>
            <w:tcW w:w="3681" w:type="dxa"/>
          </w:tcPr>
          <w:p w14:paraId="496DAD8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I</w:t>
            </w:r>
          </w:p>
          <w:p w14:paraId="0FA68B3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Immediate Memory)</w:t>
            </w:r>
          </w:p>
        </w:tc>
        <w:tc>
          <w:tcPr>
            <w:tcW w:w="2126" w:type="dxa"/>
          </w:tcPr>
          <w:p w14:paraId="0337131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E46B5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FF5D5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1E903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906BC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825455" w14:textId="00670E7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7BF68D0C" w14:textId="77777777" w:rsidTr="002B7865">
        <w:tc>
          <w:tcPr>
            <w:tcW w:w="3681" w:type="dxa"/>
          </w:tcPr>
          <w:p w14:paraId="4D47221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3CF3FA3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6D1ECD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E78A39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527BE0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0B1EFF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550371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5D5A9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65687EB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50 (-3.58, 0.57)</w:t>
            </w:r>
          </w:p>
          <w:p w14:paraId="74D1E6A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24 (-3.44, 0.95)</w:t>
            </w:r>
          </w:p>
          <w:p w14:paraId="3389988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36 (-6.12, 0.60)</w:t>
            </w:r>
          </w:p>
          <w:p w14:paraId="40ACB45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62 (-13.59, -3.66)</w:t>
            </w:r>
          </w:p>
        </w:tc>
        <w:tc>
          <w:tcPr>
            <w:tcW w:w="1134" w:type="dxa"/>
          </w:tcPr>
          <w:p w14:paraId="3C8ED31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449AE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F86F2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4</w:t>
            </w:r>
          </w:p>
          <w:p w14:paraId="2DCE25E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</w:t>
            </w:r>
          </w:p>
          <w:p w14:paraId="5891FCB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</w:t>
            </w:r>
          </w:p>
          <w:p w14:paraId="7398EFD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4D35F28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A5322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4182D718" w14:textId="41B882A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88 (-4.81, 0.93)</w:t>
            </w:r>
          </w:p>
          <w:p w14:paraId="53827907" w14:textId="0B05456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68 (-4.69, -0.68)</w:t>
            </w:r>
          </w:p>
          <w:p w14:paraId="4F69DC0E" w14:textId="7BA0474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69 (-7.28, -2.11)</w:t>
            </w:r>
          </w:p>
          <w:p w14:paraId="2B2BEF1C" w14:textId="5C3BD00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96 (-14.71, -5.20)</w:t>
            </w:r>
          </w:p>
        </w:tc>
        <w:tc>
          <w:tcPr>
            <w:tcW w:w="1134" w:type="dxa"/>
          </w:tcPr>
          <w:p w14:paraId="4F80DF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17E65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5EC6A08" w14:textId="2F73F49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  <w:p w14:paraId="29AC60E4" w14:textId="6DC9EE2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  <w:p w14:paraId="550DD634" w14:textId="4FA7738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27B7B5DF" w14:textId="0834BDBD" w:rsidR="002B7865" w:rsidRPr="00C529E1" w:rsidRDefault="002B7865" w:rsidP="0039049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0EDF7EC2" w14:textId="4DC8E45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0E813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A80D3C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 (Ref.)</w:t>
            </w:r>
          </w:p>
          <w:p w14:paraId="1B4A6D17" w14:textId="4B5E28E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64 (-4.67, -0.70)</w:t>
            </w:r>
          </w:p>
          <w:p w14:paraId="1147CA60" w14:textId="23B45B6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38 (-4.40, -0.37)</w:t>
            </w:r>
          </w:p>
          <w:p w14:paraId="0A2B6F23" w14:textId="3725C9D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76 (-6.37, -1.14)</w:t>
            </w:r>
          </w:p>
          <w:p w14:paraId="3F535646" w14:textId="2C27228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79 (-12.65, -2.93)</w:t>
            </w:r>
          </w:p>
        </w:tc>
        <w:tc>
          <w:tcPr>
            <w:tcW w:w="1134" w:type="dxa"/>
          </w:tcPr>
          <w:p w14:paraId="7B219CFC" w14:textId="2EEC95D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905C6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4364BDC" w14:textId="203DA34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8 </w:t>
            </w:r>
          </w:p>
          <w:p w14:paraId="120932B5" w14:textId="0412172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  <w:p w14:paraId="05EAFFEE" w14:textId="549ED30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  <w:p w14:paraId="23690D74" w14:textId="3B6B0B2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  <w:p w14:paraId="1035D34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7F243EF1" w14:textId="77777777" w:rsidTr="002B7865">
        <w:tc>
          <w:tcPr>
            <w:tcW w:w="3681" w:type="dxa"/>
          </w:tcPr>
          <w:p w14:paraId="3C8E122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I</w:t>
            </w:r>
          </w:p>
          <w:p w14:paraId="315B215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Visual Spatial)</w:t>
            </w:r>
          </w:p>
        </w:tc>
        <w:tc>
          <w:tcPr>
            <w:tcW w:w="2126" w:type="dxa"/>
          </w:tcPr>
          <w:p w14:paraId="101A987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56E35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5D6F7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899A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0AF02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AC4D74" w14:textId="75A4CC6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0D24AB56" w14:textId="77777777" w:rsidTr="002B7865">
        <w:tc>
          <w:tcPr>
            <w:tcW w:w="3681" w:type="dxa"/>
          </w:tcPr>
          <w:p w14:paraId="2C8FA1A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1D39787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0CFE75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2EADA9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6D0682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437D0A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6C4D2BA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911DD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453352A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90 (-3.26, 1.45)</w:t>
            </w:r>
          </w:p>
          <w:p w14:paraId="5CF74A7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1.97 (-4.46, 0.52)</w:t>
            </w:r>
          </w:p>
          <w:p w14:paraId="15F11AC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5.79 (-8.92, -2.65) </w:t>
            </w:r>
          </w:p>
          <w:p w14:paraId="5D9D838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47 (-15.17, -3.78)</w:t>
            </w:r>
          </w:p>
        </w:tc>
        <w:tc>
          <w:tcPr>
            <w:tcW w:w="1134" w:type="dxa"/>
          </w:tcPr>
          <w:p w14:paraId="7ECB010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F3F5A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2344C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2</w:t>
            </w:r>
          </w:p>
          <w:p w14:paraId="5211987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121</w:t>
            </w:r>
          </w:p>
          <w:p w14:paraId="081242A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3F94CAF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4A3ABFE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AE0721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F856AD2" w14:textId="0329D1F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 (-2.19, 2.13)</w:t>
            </w:r>
          </w:p>
          <w:p w14:paraId="5C5FAFF0" w14:textId="2A9E4F1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0.15 (-2.38, 2.07)</w:t>
            </w:r>
          </w:p>
          <w:p w14:paraId="5DED661F" w14:textId="267A981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30 (-4.63, -1.09)</w:t>
            </w:r>
          </w:p>
          <w:p w14:paraId="7773AE97" w14:textId="73D5450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5.21 (-10.54, -0.11)</w:t>
            </w:r>
          </w:p>
        </w:tc>
        <w:tc>
          <w:tcPr>
            <w:tcW w:w="1134" w:type="dxa"/>
          </w:tcPr>
          <w:p w14:paraId="2BFDD64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136D7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5C379E" w14:textId="459DA28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8</w:t>
            </w:r>
          </w:p>
          <w:p w14:paraId="44CE6EC2" w14:textId="591A2EB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892</w:t>
            </w:r>
          </w:p>
          <w:p w14:paraId="3E7BD175" w14:textId="060993E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</w:t>
            </w:r>
          </w:p>
          <w:p w14:paraId="2F1F4C33" w14:textId="0A5962D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268" w:type="dxa"/>
          </w:tcPr>
          <w:p w14:paraId="5EBAFA1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18718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 (Ref.)</w:t>
            </w:r>
          </w:p>
          <w:p w14:paraId="32C95FC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68 (-2.89, 1.50)</w:t>
            </w:r>
          </w:p>
          <w:p w14:paraId="726D280A" w14:textId="3B02AF9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0.28 (-2.52, 1.96)</w:t>
            </w:r>
          </w:p>
          <w:p w14:paraId="60A60F67" w14:textId="0A1EF15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22 (-4.11, 1.69)</w:t>
            </w:r>
          </w:p>
          <w:p w14:paraId="5DA9C15A" w14:textId="76AF4D6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20 (-9.65, 1.24)</w:t>
            </w:r>
          </w:p>
        </w:tc>
        <w:tc>
          <w:tcPr>
            <w:tcW w:w="1134" w:type="dxa"/>
          </w:tcPr>
          <w:p w14:paraId="546B78DA" w14:textId="442A77C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08374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3CC6AD" w14:textId="5EB0CC5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50</w:t>
            </w:r>
          </w:p>
          <w:p w14:paraId="7E9EC3AB" w14:textId="18E0232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808</w:t>
            </w:r>
          </w:p>
          <w:p w14:paraId="2BC57BBF" w14:textId="5C829FE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11</w:t>
            </w:r>
          </w:p>
          <w:p w14:paraId="52291558" w14:textId="77AA17D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C529E1" w:rsidRPr="00C529E1" w14:paraId="65E48B47" w14:textId="77777777" w:rsidTr="002B7865">
        <w:tc>
          <w:tcPr>
            <w:tcW w:w="3681" w:type="dxa"/>
          </w:tcPr>
          <w:p w14:paraId="52CDB7F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III</w:t>
            </w:r>
          </w:p>
          <w:p w14:paraId="391761A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Language)</w:t>
            </w:r>
          </w:p>
        </w:tc>
        <w:tc>
          <w:tcPr>
            <w:tcW w:w="2126" w:type="dxa"/>
          </w:tcPr>
          <w:p w14:paraId="51097B1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C2EE4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83BEEF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4C279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98ABB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008B16" w14:textId="650DC72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CE81690" w14:textId="77777777" w:rsidTr="002B7865">
        <w:tc>
          <w:tcPr>
            <w:tcW w:w="3681" w:type="dxa"/>
          </w:tcPr>
          <w:p w14:paraId="0BC01D2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642B2C6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753069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731B2C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8A3DB1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1193C7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030F6F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17F773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20D3AC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 (-1.77, 0.80)</w:t>
            </w:r>
          </w:p>
          <w:p w14:paraId="20945D7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13 (-2.49, 0.23)</w:t>
            </w:r>
          </w:p>
          <w:p w14:paraId="76D2E25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72 (-4.43, -1.01)</w:t>
            </w:r>
          </w:p>
          <w:p w14:paraId="134294C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90 (-7.99, -1.82)</w:t>
            </w:r>
          </w:p>
        </w:tc>
        <w:tc>
          <w:tcPr>
            <w:tcW w:w="1134" w:type="dxa"/>
          </w:tcPr>
          <w:p w14:paraId="7C51DB0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4C5B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5A8F2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8</w:t>
            </w:r>
          </w:p>
          <w:p w14:paraId="0C3288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</w:t>
            </w:r>
          </w:p>
          <w:p w14:paraId="09B8401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  <w:p w14:paraId="7C7FEE6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26" w:type="dxa"/>
          </w:tcPr>
          <w:p w14:paraId="52EAA24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60D0D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3339A246" w14:textId="63C7342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 (-1.38, 1.04)</w:t>
            </w:r>
          </w:p>
          <w:p w14:paraId="4513382A" w14:textId="603FB78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 (-1.73, 0.77)</w:t>
            </w:r>
          </w:p>
          <w:p w14:paraId="0D5E69D8" w14:textId="03A6A45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5 (-3.45, -0.24)</w:t>
            </w:r>
          </w:p>
          <w:p w14:paraId="7A0F3AFD" w14:textId="39A01B2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44 (-7.41, -1.48)</w:t>
            </w:r>
          </w:p>
        </w:tc>
        <w:tc>
          <w:tcPr>
            <w:tcW w:w="1134" w:type="dxa"/>
          </w:tcPr>
          <w:p w14:paraId="3556EC9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BFB0F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F54946" w14:textId="40DDE55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3</w:t>
            </w:r>
          </w:p>
          <w:p w14:paraId="5308F631" w14:textId="08B0E50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3</w:t>
            </w:r>
          </w:p>
          <w:p w14:paraId="19D9A812" w14:textId="6EF589D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  <w:p w14:paraId="4E116E17" w14:textId="4EEC5FC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268" w:type="dxa"/>
          </w:tcPr>
          <w:p w14:paraId="0DB9410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6FF4BE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5B0FD1E1" w14:textId="6B9A5B5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 (-1.45, 0.99)</w:t>
            </w:r>
          </w:p>
          <w:p w14:paraId="08F39356" w14:textId="3257CC5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61 (-1.87, 0.66)</w:t>
            </w:r>
          </w:p>
          <w:p w14:paraId="0368019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30 (-3.98, -0.62)</w:t>
            </w:r>
          </w:p>
          <w:p w14:paraId="4812C6C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10 (-7.14, -1.06)</w:t>
            </w:r>
          </w:p>
        </w:tc>
        <w:tc>
          <w:tcPr>
            <w:tcW w:w="1134" w:type="dxa"/>
          </w:tcPr>
          <w:p w14:paraId="13611CA9" w14:textId="59A635C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953AB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FB391A" w14:textId="26CCEFA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07</w:t>
            </w:r>
          </w:p>
          <w:p w14:paraId="42CA8F7C" w14:textId="384F14D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6</w:t>
            </w:r>
          </w:p>
          <w:p w14:paraId="6FEF5765" w14:textId="6468B26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</w:t>
            </w:r>
          </w:p>
          <w:p w14:paraId="4BF8A53E" w14:textId="1C2F821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529E1" w:rsidRPr="00C529E1" w14:paraId="7B9BC2B0" w14:textId="77777777" w:rsidTr="002B7865">
        <w:tc>
          <w:tcPr>
            <w:tcW w:w="3681" w:type="dxa"/>
          </w:tcPr>
          <w:p w14:paraId="0EB6606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V</w:t>
            </w:r>
          </w:p>
          <w:p w14:paraId="059C9A2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ttention)</w:t>
            </w:r>
          </w:p>
        </w:tc>
        <w:tc>
          <w:tcPr>
            <w:tcW w:w="2126" w:type="dxa"/>
          </w:tcPr>
          <w:p w14:paraId="63D251A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93A08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882369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75B0C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0C6FC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2A08AE" w14:textId="6619348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4FAC47AE" w14:textId="77777777" w:rsidTr="002B7865">
        <w:tc>
          <w:tcPr>
            <w:tcW w:w="3681" w:type="dxa"/>
          </w:tcPr>
          <w:p w14:paraId="2188E51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1BC915F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C5BAB0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3BDC5C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25A062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2AB580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25D6F3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808D4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(Ref.) </w:t>
            </w:r>
          </w:p>
          <w:p w14:paraId="5FB9107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 (-2.23, 1.92)</w:t>
            </w:r>
          </w:p>
          <w:p w14:paraId="59B9BB9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67 (-2.87, 1.52)</w:t>
            </w:r>
          </w:p>
          <w:p w14:paraId="455F3EB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45 (-6.21, -0.68)</w:t>
            </w:r>
          </w:p>
          <w:p w14:paraId="71F5D3A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81 (-14.78, -4.84)</w:t>
            </w:r>
          </w:p>
        </w:tc>
        <w:tc>
          <w:tcPr>
            <w:tcW w:w="1134" w:type="dxa"/>
          </w:tcPr>
          <w:p w14:paraId="7EC5EAC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CD0C8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66FD2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5</w:t>
            </w:r>
          </w:p>
          <w:p w14:paraId="7C0A6DA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48</w:t>
            </w:r>
          </w:p>
          <w:p w14:paraId="371E5BA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  <w:p w14:paraId="22AE7BA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1ACB27D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EC418F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43FF1FAA" w14:textId="437128F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-1.47, 2.42)</w:t>
            </w:r>
          </w:p>
          <w:p w14:paraId="2D6E8584" w14:textId="74EA422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-1.04, 2.96)</w:t>
            </w:r>
          </w:p>
          <w:p w14:paraId="0404DABF" w14:textId="2208DD9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71 (-3.28, 1.86)</w:t>
            </w:r>
          </w:p>
          <w:p w14:paraId="494870EE" w14:textId="5B5719D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60 (-13.07, -3.59)</w:t>
            </w:r>
          </w:p>
        </w:tc>
        <w:tc>
          <w:tcPr>
            <w:tcW w:w="1134" w:type="dxa"/>
          </w:tcPr>
          <w:p w14:paraId="7B21465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95007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40260E" w14:textId="623F0AB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</w:p>
          <w:p w14:paraId="0100C9D8" w14:textId="74DC512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8</w:t>
            </w:r>
          </w:p>
          <w:p w14:paraId="164C2662" w14:textId="47570AE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90</w:t>
            </w:r>
          </w:p>
          <w:p w14:paraId="026938F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19BA7BD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2E844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6D944B80" w14:textId="3C163EC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3 (-1.41, 2.48)</w:t>
            </w:r>
          </w:p>
          <w:p w14:paraId="6D215131" w14:textId="275C67F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5 (-1.27, 2.77)</w:t>
            </w:r>
          </w:p>
          <w:p w14:paraId="3234A562" w14:textId="783B698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37 (-2.99, -2.26)</w:t>
            </w:r>
          </w:p>
          <w:p w14:paraId="28B97FB0" w14:textId="074F116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6.83 (-11.70, -1.96)</w:t>
            </w:r>
          </w:p>
        </w:tc>
        <w:tc>
          <w:tcPr>
            <w:tcW w:w="1134" w:type="dxa"/>
          </w:tcPr>
          <w:p w14:paraId="6F6449AB" w14:textId="5E2AF92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6B10F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75D614" w14:textId="43CB245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92</w:t>
            </w:r>
          </w:p>
          <w:p w14:paraId="6EA27FB9" w14:textId="5887E47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6</w:t>
            </w:r>
          </w:p>
          <w:p w14:paraId="6B0AE0D4" w14:textId="5D2F2DD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3</w:t>
            </w:r>
          </w:p>
          <w:p w14:paraId="1B601257" w14:textId="661616E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529E1" w:rsidRPr="00C529E1" w14:paraId="08F6E5BD" w14:textId="77777777" w:rsidTr="002B7865">
        <w:tc>
          <w:tcPr>
            <w:tcW w:w="3681" w:type="dxa"/>
          </w:tcPr>
          <w:p w14:paraId="1F46C14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V</w:t>
            </w:r>
          </w:p>
          <w:p w14:paraId="78712C7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Delayed Memory)</w:t>
            </w:r>
          </w:p>
        </w:tc>
        <w:tc>
          <w:tcPr>
            <w:tcW w:w="2126" w:type="dxa"/>
          </w:tcPr>
          <w:p w14:paraId="28C488A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A84C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8546B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60A8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FEE48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915F03" w14:textId="274C4F9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518301E7" w14:textId="77777777" w:rsidTr="002B7865">
        <w:tc>
          <w:tcPr>
            <w:tcW w:w="3681" w:type="dxa"/>
          </w:tcPr>
          <w:p w14:paraId="02D8298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39BCE2E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E5A664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D11B96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C01C26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A8C1FD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CAF6CE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F0B66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7D93406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 (-2.34, 1.50)</w:t>
            </w:r>
          </w:p>
          <w:p w14:paraId="151A69D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1 (-3.05, 1.01)</w:t>
            </w:r>
          </w:p>
          <w:p w14:paraId="315C10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6 (-4.51, 0.60)</w:t>
            </w:r>
          </w:p>
          <w:p w14:paraId="33FEBB8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27 (-8.86, 0.32)</w:t>
            </w:r>
          </w:p>
        </w:tc>
        <w:tc>
          <w:tcPr>
            <w:tcW w:w="1134" w:type="dxa"/>
          </w:tcPr>
          <w:p w14:paraId="4E6C34E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376B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35FD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69</w:t>
            </w:r>
          </w:p>
          <w:p w14:paraId="3F438E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7</w:t>
            </w:r>
          </w:p>
          <w:p w14:paraId="1DD0C73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3</w:t>
            </w:r>
          </w:p>
          <w:p w14:paraId="6D7669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126" w:type="dxa"/>
          </w:tcPr>
          <w:p w14:paraId="72B5B27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8D2FD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267026A4" w14:textId="684E3BE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9 (-2.91, 0.72)</w:t>
            </w:r>
          </w:p>
          <w:p w14:paraId="37872085" w14:textId="41CDA41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76 (-3.64, 0.11)</w:t>
            </w:r>
          </w:p>
          <w:p w14:paraId="55F757F8" w14:textId="0F839A6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38 (-4.78, 0.03)</w:t>
            </w:r>
          </w:p>
          <w:p w14:paraId="0CF6B424" w14:textId="7285A5F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67 (-9.12, -0.22)</w:t>
            </w:r>
          </w:p>
        </w:tc>
        <w:tc>
          <w:tcPr>
            <w:tcW w:w="1134" w:type="dxa"/>
          </w:tcPr>
          <w:p w14:paraId="6F6983E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F5D89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B82B7A7" w14:textId="57F06A2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7</w:t>
            </w:r>
          </w:p>
          <w:p w14:paraId="00CC4E40" w14:textId="1FAFB4A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6</w:t>
            </w:r>
          </w:p>
          <w:p w14:paraId="38E292CA" w14:textId="58122DB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</w:t>
            </w:r>
          </w:p>
          <w:p w14:paraId="6726294C" w14:textId="4BBE771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2268" w:type="dxa"/>
          </w:tcPr>
          <w:p w14:paraId="3E0B2CB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DBF35B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3B7D2B30" w14:textId="3F5AF13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7 (-2.90, 0.75)</w:t>
            </w:r>
          </w:p>
          <w:p w14:paraId="4BEEABA0" w14:textId="4609DE4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65 (-2.69, 0.25)</w:t>
            </w:r>
          </w:p>
          <w:p w14:paraId="1E3AF524" w14:textId="51328B6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70 (-4.17, 0.75)</w:t>
            </w:r>
          </w:p>
          <w:p w14:paraId="56DB1BA7" w14:textId="7EFFA5B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95 (-7.53, 1.61)</w:t>
            </w:r>
          </w:p>
        </w:tc>
        <w:tc>
          <w:tcPr>
            <w:tcW w:w="1134" w:type="dxa"/>
          </w:tcPr>
          <w:p w14:paraId="2EC0AAA3" w14:textId="753784E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5F08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CE710D" w14:textId="4243AA8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48</w:t>
            </w:r>
          </w:p>
          <w:p w14:paraId="32D3DBF6" w14:textId="158D387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9</w:t>
            </w:r>
          </w:p>
          <w:p w14:paraId="04AA36DA" w14:textId="3DD5719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4</w:t>
            </w:r>
          </w:p>
          <w:p w14:paraId="1106EB71" w14:textId="6901976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C529E1" w:rsidRPr="00C529E1" w14:paraId="1F6546E4" w14:textId="77777777" w:rsidTr="002B7865">
        <w:tc>
          <w:tcPr>
            <w:tcW w:w="3681" w:type="dxa"/>
          </w:tcPr>
          <w:p w14:paraId="29ECC91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70-80 Years (n = 1,881)</w:t>
            </w:r>
          </w:p>
        </w:tc>
        <w:tc>
          <w:tcPr>
            <w:tcW w:w="2126" w:type="dxa"/>
          </w:tcPr>
          <w:p w14:paraId="7BEA7C5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B04C4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6A13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87B17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AFE8F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891130" w14:textId="0E15FE6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4CA11BA7" w14:textId="77777777" w:rsidTr="002B7865">
        <w:tc>
          <w:tcPr>
            <w:tcW w:w="3681" w:type="dxa"/>
          </w:tcPr>
          <w:p w14:paraId="0B5D544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-Mental State (Error)</w:t>
            </w:r>
          </w:p>
        </w:tc>
        <w:tc>
          <w:tcPr>
            <w:tcW w:w="2126" w:type="dxa"/>
          </w:tcPr>
          <w:p w14:paraId="1675D04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0C4E48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5C7FDE9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08C297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0C20954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90C6C3C" w14:textId="11DEDC0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36A1CF26" w14:textId="77777777" w:rsidTr="002B7865">
        <w:tc>
          <w:tcPr>
            <w:tcW w:w="3681" w:type="dxa"/>
          </w:tcPr>
          <w:p w14:paraId="5BAEB80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8D7912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0E87B7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1D5F04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76ECDE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0DDB3B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4435D8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68B2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168D2A2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6 (1.03, 1.32)</w:t>
            </w:r>
          </w:p>
          <w:p w14:paraId="4096455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1.02, 1.31)</w:t>
            </w:r>
          </w:p>
          <w:p w14:paraId="5FEF4FD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1.07, 1.40)</w:t>
            </w:r>
          </w:p>
          <w:p w14:paraId="7AD76D4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1.09, 1.44)</w:t>
            </w:r>
          </w:p>
        </w:tc>
        <w:tc>
          <w:tcPr>
            <w:tcW w:w="1134" w:type="dxa"/>
          </w:tcPr>
          <w:p w14:paraId="358946F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75494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88FBD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</w:t>
            </w:r>
          </w:p>
          <w:p w14:paraId="36313E4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  <w:p w14:paraId="1A2F940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  <w:p w14:paraId="2E4E565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26" w:type="dxa"/>
          </w:tcPr>
          <w:p w14:paraId="0E5214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DE4947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45219C03" w14:textId="55F98FD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6, 1.15)</w:t>
            </w:r>
          </w:p>
          <w:p w14:paraId="356AEAD8" w14:textId="4DDC6E2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09 (0.99, 1.20)</w:t>
            </w:r>
          </w:p>
          <w:p w14:paraId="61C02C72" w14:textId="109F1F8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1.01, 1.25)</w:t>
            </w:r>
          </w:p>
          <w:p w14:paraId="2475F24C" w14:textId="2E3A8F2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1.10, 1.45)</w:t>
            </w:r>
          </w:p>
        </w:tc>
        <w:tc>
          <w:tcPr>
            <w:tcW w:w="1134" w:type="dxa"/>
          </w:tcPr>
          <w:p w14:paraId="5BDD222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D7321A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4DE0EEE" w14:textId="3E84D18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05</w:t>
            </w:r>
          </w:p>
          <w:p w14:paraId="65EF9A73" w14:textId="545B827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0</w:t>
            </w:r>
          </w:p>
          <w:p w14:paraId="34050D63" w14:textId="1D99337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  <w:p w14:paraId="40DF601D" w14:textId="7362FB6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14:paraId="5477078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67F14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2FA0E01B" w14:textId="17EA95A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6, 1.17)</w:t>
            </w:r>
          </w:p>
          <w:p w14:paraId="49C22A13" w14:textId="7EEED1B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00, 1.22)</w:t>
            </w:r>
          </w:p>
          <w:p w14:paraId="38D4F292" w14:textId="6AE1C71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1.00, 1.25)</w:t>
            </w:r>
          </w:p>
          <w:p w14:paraId="5C6A9272" w14:textId="6A05902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 (1.07, 1.42)</w:t>
            </w:r>
          </w:p>
        </w:tc>
        <w:tc>
          <w:tcPr>
            <w:tcW w:w="1134" w:type="dxa"/>
          </w:tcPr>
          <w:p w14:paraId="7F80FD39" w14:textId="2C3E212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7F5D6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302A31" w14:textId="1F0521C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1</w:t>
            </w:r>
          </w:p>
          <w:p w14:paraId="41CF5C7D" w14:textId="35CEBB6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  <w:p w14:paraId="4B1BF436" w14:textId="23CCE21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</w:t>
            </w:r>
          </w:p>
          <w:p w14:paraId="0A749C6E" w14:textId="03C7104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529E1" w:rsidRPr="00C529E1" w14:paraId="68730929" w14:textId="77777777" w:rsidTr="002B7865">
        <w:tc>
          <w:tcPr>
            <w:tcW w:w="3681" w:type="dxa"/>
          </w:tcPr>
          <w:p w14:paraId="7894BE9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ontal Assessment Battery (Error)</w:t>
            </w:r>
          </w:p>
        </w:tc>
        <w:tc>
          <w:tcPr>
            <w:tcW w:w="2126" w:type="dxa"/>
          </w:tcPr>
          <w:p w14:paraId="7D5FB1B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B32A39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40BB6C9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140C8C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5D6416F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3D11DD9" w14:textId="67BAE0E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7A280D26" w14:textId="77777777" w:rsidTr="002B7865">
        <w:tc>
          <w:tcPr>
            <w:tcW w:w="3681" w:type="dxa"/>
          </w:tcPr>
          <w:p w14:paraId="2033695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6F5D540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A6E2C9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FB1B42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F58724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F2556F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686836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16C8E8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3CA528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91 (0.81, 1.03)</w:t>
            </w:r>
          </w:p>
          <w:p w14:paraId="271C78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9 (0.79, 1.00)</w:t>
            </w:r>
          </w:p>
          <w:p w14:paraId="0A42EFF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(0.80, 1.03)</w:t>
            </w:r>
          </w:p>
          <w:p w14:paraId="44FD931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96, 1.26)</w:t>
            </w:r>
          </w:p>
        </w:tc>
        <w:tc>
          <w:tcPr>
            <w:tcW w:w="1134" w:type="dxa"/>
          </w:tcPr>
          <w:p w14:paraId="4F003BC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70164F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8BD36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131</w:t>
            </w:r>
          </w:p>
          <w:p w14:paraId="6E3A685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  <w:p w14:paraId="51C2B67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</w:t>
            </w:r>
          </w:p>
          <w:p w14:paraId="35DFB93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2126" w:type="dxa"/>
          </w:tcPr>
          <w:p w14:paraId="62D2659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C8FA1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6D2ECC12" w14:textId="14AF7F4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.05 (0.95, 1.16)</w:t>
            </w:r>
          </w:p>
          <w:p w14:paraId="3757B378" w14:textId="6A7067E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6, 1.18)</w:t>
            </w:r>
          </w:p>
          <w:p w14:paraId="3A8CCFD8" w14:textId="4EAC45E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1.02, 1.28)</w:t>
            </w:r>
          </w:p>
          <w:p w14:paraId="470E75B9" w14:textId="5ACB6A4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 (0.11, 1.48)</w:t>
            </w:r>
          </w:p>
        </w:tc>
        <w:tc>
          <w:tcPr>
            <w:tcW w:w="1134" w:type="dxa"/>
          </w:tcPr>
          <w:p w14:paraId="10C7156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08C9FB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DD79853" w14:textId="2D8EDB8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338</w:t>
            </w:r>
          </w:p>
          <w:p w14:paraId="02FBA37D" w14:textId="1697D7F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6</w:t>
            </w:r>
          </w:p>
          <w:p w14:paraId="0ABBA54A" w14:textId="3DC9E6B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  <w:p w14:paraId="5BC0C82C" w14:textId="3BB42CB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14:paraId="0DCC2AF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996BB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54C57251" w14:textId="6826607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.05 (0.95, 1.16)</w:t>
            </w:r>
          </w:p>
          <w:p w14:paraId="35BF6192" w14:textId="30CF806F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05 (0.94, 1.17)</w:t>
            </w:r>
          </w:p>
          <w:p w14:paraId="0A0EF735" w14:textId="6B557A7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0.99, 1.24)</w:t>
            </w:r>
          </w:p>
          <w:p w14:paraId="7B2E6592" w14:textId="006AD84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0.04, 1.40)</w:t>
            </w:r>
          </w:p>
        </w:tc>
        <w:tc>
          <w:tcPr>
            <w:tcW w:w="1134" w:type="dxa"/>
          </w:tcPr>
          <w:p w14:paraId="3DFB9085" w14:textId="6B4C27D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E4092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540A212" w14:textId="7A51849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336</w:t>
            </w:r>
          </w:p>
          <w:p w14:paraId="3B96524C" w14:textId="3BD81ED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5</w:t>
            </w:r>
          </w:p>
          <w:p w14:paraId="10E00B93" w14:textId="52B7091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4</w:t>
            </w:r>
          </w:p>
          <w:p w14:paraId="7E28B155" w14:textId="0957B0C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C529E1" w:rsidRPr="00C529E1" w14:paraId="4063A467" w14:textId="77777777" w:rsidTr="002B7865">
        <w:tc>
          <w:tcPr>
            <w:tcW w:w="3681" w:type="dxa"/>
          </w:tcPr>
          <w:p w14:paraId="6D8D73F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Total</w:t>
            </w:r>
          </w:p>
        </w:tc>
        <w:tc>
          <w:tcPr>
            <w:tcW w:w="2126" w:type="dxa"/>
          </w:tcPr>
          <w:p w14:paraId="66A7EDF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53608E4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3A3EC4B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150E27B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5B16023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765F4840" w14:textId="514C289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6368100A" w14:textId="77777777" w:rsidTr="002B7865">
        <w:tc>
          <w:tcPr>
            <w:tcW w:w="3681" w:type="dxa"/>
          </w:tcPr>
          <w:p w14:paraId="49A6E5A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22C4F02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83E537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A14349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432B8E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8EC88A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54254F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C3593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D42244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82 (-3.96, 2.33)</w:t>
            </w:r>
          </w:p>
          <w:p w14:paraId="0D77033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7 (-4.25, 2.11)</w:t>
            </w:r>
          </w:p>
          <w:p w14:paraId="29C3817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51 (-6.83, -0.21)</w:t>
            </w:r>
          </w:p>
          <w:p w14:paraId="4C4A915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5.24 (-8.92, -1.58)</w:t>
            </w:r>
          </w:p>
        </w:tc>
        <w:tc>
          <w:tcPr>
            <w:tcW w:w="1134" w:type="dxa"/>
          </w:tcPr>
          <w:p w14:paraId="63B5972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74C55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2C3F62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12</w:t>
            </w:r>
          </w:p>
          <w:p w14:paraId="72C6CB3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10</w:t>
            </w:r>
          </w:p>
          <w:p w14:paraId="4F6F251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  <w:p w14:paraId="75EFE0D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26" w:type="dxa"/>
          </w:tcPr>
          <w:p w14:paraId="0E90818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C4E1B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415127D" w14:textId="234B63F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1 (-1.49, 2.50)</w:t>
            </w:r>
          </w:p>
          <w:p w14:paraId="0772FE6F" w14:textId="31864FF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(-1.65, 2.48)</w:t>
            </w:r>
          </w:p>
          <w:p w14:paraId="6197A491" w14:textId="4DC0498B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37 (-5.75, -1.02)</w:t>
            </w:r>
          </w:p>
          <w:p w14:paraId="11912A04" w14:textId="792565E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43 (-7.68, -1.18)</w:t>
            </w:r>
          </w:p>
        </w:tc>
        <w:tc>
          <w:tcPr>
            <w:tcW w:w="1134" w:type="dxa"/>
          </w:tcPr>
          <w:p w14:paraId="09059F0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B3165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6C6A3B" w14:textId="36CEF61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19</w:t>
            </w:r>
          </w:p>
          <w:p w14:paraId="163451D9" w14:textId="3A8CF10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97</w:t>
            </w:r>
          </w:p>
          <w:p w14:paraId="7034A169" w14:textId="0487FD4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  <w:p w14:paraId="2E212019" w14:textId="760CB07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268" w:type="dxa"/>
          </w:tcPr>
          <w:p w14:paraId="47D928B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FCA35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271321CA" w14:textId="3DF9163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(-1.83, 2.13)</w:t>
            </w:r>
          </w:p>
          <w:p w14:paraId="24040C7D" w14:textId="3B5968E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 (-1.91, 2.21)</w:t>
            </w:r>
          </w:p>
          <w:p w14:paraId="4A5FE389" w14:textId="6D23767A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07 (-5.41, -0.72)</w:t>
            </w:r>
          </w:p>
          <w:p w14:paraId="5BA8ED96" w14:textId="5642510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29 (-6.56, -0.02)</w:t>
            </w:r>
          </w:p>
        </w:tc>
        <w:tc>
          <w:tcPr>
            <w:tcW w:w="1134" w:type="dxa"/>
          </w:tcPr>
          <w:p w14:paraId="7AAF8621" w14:textId="11D04CC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B99CB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DBF0F7E" w14:textId="6950C7C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3</w:t>
            </w:r>
          </w:p>
          <w:p w14:paraId="25C25940" w14:textId="6273BC7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8</w:t>
            </w:r>
          </w:p>
          <w:p w14:paraId="2BE6A51F" w14:textId="0E15362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  <w:p w14:paraId="4A596AEE" w14:textId="6209DD3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C529E1" w:rsidRPr="00C529E1" w14:paraId="5553F613" w14:textId="77777777" w:rsidTr="002B7865">
        <w:tc>
          <w:tcPr>
            <w:tcW w:w="3681" w:type="dxa"/>
          </w:tcPr>
          <w:p w14:paraId="2A3C38D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</w:t>
            </w:r>
          </w:p>
          <w:p w14:paraId="635D1E1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Immediate Memory)</w:t>
            </w:r>
          </w:p>
        </w:tc>
        <w:tc>
          <w:tcPr>
            <w:tcW w:w="2126" w:type="dxa"/>
          </w:tcPr>
          <w:p w14:paraId="06593D7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7CC8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8E502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A4C9D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E044B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96492" w14:textId="18DE2E1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4D720ED" w14:textId="77777777" w:rsidTr="002B7865">
        <w:tc>
          <w:tcPr>
            <w:tcW w:w="3681" w:type="dxa"/>
          </w:tcPr>
          <w:p w14:paraId="11142A3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4DA46EB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8389AE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E9A844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8D0754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02FD92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6AB1F3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D842B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4C851F6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10 (-5.42, 1.2)</w:t>
            </w:r>
          </w:p>
          <w:p w14:paraId="2A11BA7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10 (-6.45, 0.26)</w:t>
            </w:r>
          </w:p>
          <w:p w14:paraId="052AFBC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5.35 (-8.84, -1.86)</w:t>
            </w:r>
          </w:p>
          <w:p w14:paraId="5D0938D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6.85 (-10.72, -2.99)</w:t>
            </w:r>
          </w:p>
        </w:tc>
        <w:tc>
          <w:tcPr>
            <w:tcW w:w="1134" w:type="dxa"/>
          </w:tcPr>
          <w:p w14:paraId="45D6512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9F3C56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E87C1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5</w:t>
            </w:r>
          </w:p>
          <w:p w14:paraId="1CECAA3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0</w:t>
            </w:r>
          </w:p>
          <w:p w14:paraId="3E4AB42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  <w:p w14:paraId="52ED400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72BD8DC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F3F6B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664C769C" w14:textId="6A8AA72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4.29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E6F3E6D" w14:textId="6A8DA38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4.2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, 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CBAA9D3" w14:textId="3893396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7.41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, -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23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011CF68" w14:textId="54DEA74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6.5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0.12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, -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.01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4E94C3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ADB75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66018F1" w14:textId="09892D6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64</w:t>
            </w:r>
          </w:p>
          <w:p w14:paraId="4FA9AB31" w14:textId="44FBE8EC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  <w:p w14:paraId="3B19683E" w14:textId="6625CFD7" w:rsidR="002B7865" w:rsidRPr="00C529E1" w:rsidRDefault="00AB69DA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  <w:p w14:paraId="58C0EC83" w14:textId="1F367845" w:rsidR="002B7865" w:rsidRPr="00C529E1" w:rsidRDefault="00AB69DA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7C3E3D3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BE9EA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7DDA21E5" w14:textId="2E08279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14 (-4.34, 0.06)</w:t>
            </w:r>
          </w:p>
          <w:p w14:paraId="3453404F" w14:textId="441971B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8 (-4.18, 0.41)</w:t>
            </w:r>
          </w:p>
          <w:p w14:paraId="78D6E2C0" w14:textId="491B516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18 (-6.78, -1.57)</w:t>
            </w:r>
          </w:p>
          <w:p w14:paraId="66C5C799" w14:textId="164C264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92 (-8.54, -1.29)</w:t>
            </w:r>
          </w:p>
        </w:tc>
        <w:tc>
          <w:tcPr>
            <w:tcW w:w="1134" w:type="dxa"/>
          </w:tcPr>
          <w:p w14:paraId="4C872F7E" w14:textId="394EA54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35D8B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C83D40" w14:textId="7FCDC3DE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</w:t>
            </w:r>
          </w:p>
          <w:p w14:paraId="19E28676" w14:textId="7E0E61F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7</w:t>
            </w:r>
          </w:p>
          <w:p w14:paraId="224D17EA" w14:textId="21FEE5B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  <w:p w14:paraId="029B2495" w14:textId="33B7163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529E1" w:rsidRPr="00C529E1" w14:paraId="703BAC3F" w14:textId="77777777" w:rsidTr="002B7865">
        <w:tc>
          <w:tcPr>
            <w:tcW w:w="3681" w:type="dxa"/>
          </w:tcPr>
          <w:p w14:paraId="1C16F1C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II</w:t>
            </w:r>
          </w:p>
          <w:p w14:paraId="37471DD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Visual Spatial)</w:t>
            </w:r>
          </w:p>
        </w:tc>
        <w:tc>
          <w:tcPr>
            <w:tcW w:w="2126" w:type="dxa"/>
          </w:tcPr>
          <w:p w14:paraId="3E4F945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F9ECE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01141B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D3BA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9577F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27141E" w14:textId="74EEEB9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3BE533D" w14:textId="77777777" w:rsidTr="002B7865">
        <w:tc>
          <w:tcPr>
            <w:tcW w:w="3681" w:type="dxa"/>
          </w:tcPr>
          <w:p w14:paraId="3C4BD590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444CC5B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049AD2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583DF46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F1945D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7981E0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1C571E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EAF5F9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8F3184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 (-3.81, 3.55)</w:t>
            </w:r>
          </w:p>
          <w:p w14:paraId="70F7D96C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66 (-4.37, 3.06)</w:t>
            </w:r>
          </w:p>
          <w:p w14:paraId="6F5CFED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48 (-5.34, 2.38)</w:t>
            </w:r>
          </w:p>
          <w:p w14:paraId="5DA8780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89 (-7.16, 1.40)</w:t>
            </w:r>
          </w:p>
        </w:tc>
        <w:tc>
          <w:tcPr>
            <w:tcW w:w="1134" w:type="dxa"/>
          </w:tcPr>
          <w:p w14:paraId="2312B31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6D327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354F5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45</w:t>
            </w:r>
          </w:p>
          <w:p w14:paraId="073206E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29</w:t>
            </w:r>
          </w:p>
          <w:p w14:paraId="254002F8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2</w:t>
            </w:r>
          </w:p>
          <w:p w14:paraId="23BEB445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2126" w:type="dxa"/>
          </w:tcPr>
          <w:p w14:paraId="66167C2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7A6C4A2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23D23F1D" w14:textId="5A0E3ED8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73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32)</w:t>
            </w:r>
          </w:p>
          <w:p w14:paraId="53CC0138" w14:textId="7BF38C82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18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95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4579856" w14:textId="58B24FB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74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4.6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F7BF0A9" w14:textId="031D00E6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34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CC5FE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8913D1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C9F10D" w14:textId="23BA9D2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554</w:t>
            </w:r>
          </w:p>
          <w:p w14:paraId="72313512" w14:textId="797E665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770</w:t>
            </w:r>
          </w:p>
          <w:p w14:paraId="64CDD9F7" w14:textId="38BC6E31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38</w:t>
            </w:r>
          </w:p>
          <w:p w14:paraId="482FBE42" w14:textId="1CDA9D0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2268" w:type="dxa"/>
          </w:tcPr>
          <w:p w14:paraId="6AA2C88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1F41274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B74A816" w14:textId="387DC91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 (-2.25, 2.66)</w:t>
            </w:r>
          </w:p>
          <w:p w14:paraId="15611376" w14:textId="36D3B965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 (-2.84, 2.28)</w:t>
            </w:r>
          </w:p>
          <w:p w14:paraId="6E146CC7" w14:textId="291C5069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2 (-4.73, 1.10)</w:t>
            </w:r>
          </w:p>
          <w:p w14:paraId="1B834CEC" w14:textId="6C1B290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1 (-5.88, 2.26)</w:t>
            </w:r>
          </w:p>
        </w:tc>
        <w:tc>
          <w:tcPr>
            <w:tcW w:w="1134" w:type="dxa"/>
          </w:tcPr>
          <w:p w14:paraId="172ACC9C" w14:textId="43C64D3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F82C1A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C0BA76" w14:textId="4725C68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70</w:t>
            </w:r>
          </w:p>
          <w:p w14:paraId="52BE129D" w14:textId="31F54A93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32</w:t>
            </w:r>
          </w:p>
          <w:p w14:paraId="60DCF164" w14:textId="2776C0A0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0</w:t>
            </w:r>
          </w:p>
          <w:p w14:paraId="172579CC" w14:textId="2B2FF10D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C529E1" w:rsidRPr="00C529E1" w14:paraId="3882189B" w14:textId="77777777" w:rsidTr="002B7865">
        <w:tc>
          <w:tcPr>
            <w:tcW w:w="3681" w:type="dxa"/>
          </w:tcPr>
          <w:p w14:paraId="078C139F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II</w:t>
            </w:r>
          </w:p>
          <w:p w14:paraId="23D960A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Language)</w:t>
            </w:r>
          </w:p>
        </w:tc>
        <w:tc>
          <w:tcPr>
            <w:tcW w:w="2126" w:type="dxa"/>
          </w:tcPr>
          <w:p w14:paraId="655EA33D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9458E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DE561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9993C9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C76147" w14:textId="77777777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EBEA24" w14:textId="129FFFB4" w:rsidR="002B7865" w:rsidRPr="00C529E1" w:rsidRDefault="002B7865" w:rsidP="0022626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7BB20A24" w14:textId="77777777" w:rsidTr="002B7865">
        <w:tc>
          <w:tcPr>
            <w:tcW w:w="3681" w:type="dxa"/>
          </w:tcPr>
          <w:p w14:paraId="71F6CE9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24617B3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AC08B2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7A81EE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7B670C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D11CC4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ED7746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9A33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8C597C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 (-1.93, 2.82)</w:t>
            </w:r>
          </w:p>
          <w:p w14:paraId="1F5D9BE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-1.44, 3.36)</w:t>
            </w:r>
          </w:p>
          <w:p w14:paraId="6533574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 (-1.44, 3.36)</w:t>
            </w:r>
          </w:p>
          <w:p w14:paraId="7DA8B8A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61 (-4.37, 1.15)</w:t>
            </w:r>
          </w:p>
        </w:tc>
        <w:tc>
          <w:tcPr>
            <w:tcW w:w="1134" w:type="dxa"/>
          </w:tcPr>
          <w:p w14:paraId="4CC1BC4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6104A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7FD379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13</w:t>
            </w:r>
          </w:p>
          <w:p w14:paraId="184B68E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33</w:t>
            </w:r>
          </w:p>
          <w:p w14:paraId="20049B8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48</w:t>
            </w:r>
          </w:p>
          <w:p w14:paraId="6BD008B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2126" w:type="dxa"/>
          </w:tcPr>
          <w:p w14:paraId="26EB8A4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23D2E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3A5FBCD8" w14:textId="778F0FF3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, 2.1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5DC6FC8" w14:textId="2B4C9255" w:rsidR="00A31D75" w:rsidRPr="00C529E1" w:rsidRDefault="00AB69DA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40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4B8FFCE" w14:textId="4A80F50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5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2.8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83A6BDB" w14:textId="461ED76C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91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5.2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55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48B1A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3D4790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34239D" w14:textId="0127B2F3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25</w:t>
            </w:r>
          </w:p>
          <w:p w14:paraId="5047139A" w14:textId="62B69C6D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70</w:t>
            </w:r>
          </w:p>
          <w:p w14:paraId="51C7E56B" w14:textId="6C64425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87</w:t>
            </w:r>
          </w:p>
          <w:p w14:paraId="7CB917FA" w14:textId="04373358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2268" w:type="dxa"/>
          </w:tcPr>
          <w:p w14:paraId="50787E1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98A47C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8F01D5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5 (-0.91, 2.01)</w:t>
            </w:r>
          </w:p>
          <w:p w14:paraId="7EA37FF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-0.23, 2.81)</w:t>
            </w:r>
          </w:p>
          <w:p w14:paraId="6170A78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9 (-2.82, 0.65)</w:t>
            </w:r>
          </w:p>
          <w:p w14:paraId="6DB77531" w14:textId="39D8CC6D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59 (-4.63, 0.18)</w:t>
            </w:r>
          </w:p>
        </w:tc>
        <w:tc>
          <w:tcPr>
            <w:tcW w:w="1134" w:type="dxa"/>
          </w:tcPr>
          <w:p w14:paraId="764C877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F561B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B30EB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0</w:t>
            </w:r>
          </w:p>
          <w:p w14:paraId="404741F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</w:t>
            </w:r>
          </w:p>
          <w:p w14:paraId="08BB6EC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7</w:t>
            </w:r>
          </w:p>
          <w:p w14:paraId="7C239257" w14:textId="1994FF3E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C529E1" w:rsidRPr="00C529E1" w14:paraId="01161840" w14:textId="77777777" w:rsidTr="002B7865">
        <w:tc>
          <w:tcPr>
            <w:tcW w:w="3681" w:type="dxa"/>
          </w:tcPr>
          <w:p w14:paraId="783BEEB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V</w:t>
            </w:r>
          </w:p>
          <w:p w14:paraId="2E41515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ttention)</w:t>
            </w:r>
          </w:p>
        </w:tc>
        <w:tc>
          <w:tcPr>
            <w:tcW w:w="2126" w:type="dxa"/>
          </w:tcPr>
          <w:p w14:paraId="1AD9A03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E4274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C3018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1F00E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7325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17299" w14:textId="43452379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7FB06E42" w14:textId="77777777" w:rsidTr="002B7865">
        <w:tc>
          <w:tcPr>
            <w:tcW w:w="3681" w:type="dxa"/>
          </w:tcPr>
          <w:p w14:paraId="47ACF95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1E726E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BCC73C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D81E5B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B57850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79884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12EDCA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D37A2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 (Ref.)</w:t>
            </w:r>
          </w:p>
          <w:p w14:paraId="7502570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-3.13, 3.45)</w:t>
            </w:r>
          </w:p>
          <w:p w14:paraId="75D1831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-2.84, 3.80)</w:t>
            </w:r>
          </w:p>
          <w:p w14:paraId="019F7B7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17 (-5.62, 1.28)</w:t>
            </w:r>
          </w:p>
          <w:p w14:paraId="5E4FC01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5.25 (-9.08, -1.41)</w:t>
            </w:r>
          </w:p>
        </w:tc>
        <w:tc>
          <w:tcPr>
            <w:tcW w:w="1134" w:type="dxa"/>
          </w:tcPr>
          <w:p w14:paraId="348A3AD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FFCCF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6682B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24</w:t>
            </w:r>
          </w:p>
          <w:p w14:paraId="44B234D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79</w:t>
            </w:r>
          </w:p>
          <w:p w14:paraId="03A143E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8</w:t>
            </w:r>
          </w:p>
          <w:p w14:paraId="5CB749D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126" w:type="dxa"/>
          </w:tcPr>
          <w:p w14:paraId="7E9985A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A9B78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 (Ref.)</w:t>
            </w:r>
          </w:p>
          <w:p w14:paraId="23F39289" w14:textId="13CF9433" w:rsidR="00A31D75" w:rsidRPr="00C529E1" w:rsidRDefault="00AB69DA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37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3.64</w:t>
            </w:r>
            <w:r w:rsidR="00A31D75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2496457" w14:textId="680886A0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, 4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49B3DE3" w14:textId="2967845D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65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5.31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2A216F7" w14:textId="48C99E35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6.09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9.76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42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F57D1F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1F524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A3CA80" w14:textId="69D98C5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36</w:t>
            </w:r>
          </w:p>
          <w:p w14:paraId="719C7B7F" w14:textId="21564352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  <w:p w14:paraId="1B3A9FAA" w14:textId="5F39EC11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50</w:t>
            </w:r>
          </w:p>
          <w:p w14:paraId="330BFF38" w14:textId="284F880A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B69DA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2268" w:type="dxa"/>
          </w:tcPr>
          <w:p w14:paraId="6E4AE59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A57321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 (Ref.)</w:t>
            </w:r>
          </w:p>
          <w:p w14:paraId="0E2A7567" w14:textId="1060874A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-1.45, 3.06)</w:t>
            </w:r>
          </w:p>
          <w:p w14:paraId="0DE6B55B" w14:textId="2137AE4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-1.10, 3.58)</w:t>
            </w:r>
          </w:p>
          <w:p w14:paraId="66C81BBA" w14:textId="4590B135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76 (-5.43, -0.90)</w:t>
            </w:r>
          </w:p>
          <w:p w14:paraId="25DCAD33" w14:textId="3BE90035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5.59 (-9.31, </w:t>
            </w:r>
            <w:r w:rsidR="002F3793"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87)</w:t>
            </w:r>
          </w:p>
        </w:tc>
        <w:tc>
          <w:tcPr>
            <w:tcW w:w="1134" w:type="dxa"/>
          </w:tcPr>
          <w:p w14:paraId="1DED5652" w14:textId="05166D15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1544A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F6C136" w14:textId="75E36D14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0</w:t>
            </w:r>
          </w:p>
          <w:p w14:paraId="145EFD9A" w14:textId="66E4697E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5</w:t>
            </w:r>
          </w:p>
          <w:p w14:paraId="1B33AD47" w14:textId="1E6E8298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  <w:p w14:paraId="288B3657" w14:textId="702DBAF6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529E1" w:rsidRPr="00C529E1" w14:paraId="2D525689" w14:textId="77777777" w:rsidTr="002B7865">
        <w:tc>
          <w:tcPr>
            <w:tcW w:w="3681" w:type="dxa"/>
          </w:tcPr>
          <w:p w14:paraId="2E82E53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V</w:t>
            </w:r>
          </w:p>
          <w:p w14:paraId="6E9F758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Delayed Memory)</w:t>
            </w:r>
          </w:p>
        </w:tc>
        <w:tc>
          <w:tcPr>
            <w:tcW w:w="2126" w:type="dxa"/>
          </w:tcPr>
          <w:p w14:paraId="766C5EA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78503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AAFBB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87873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5B9D8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B81034" w14:textId="2A064884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F8D8D86" w14:textId="77777777" w:rsidTr="002B7865">
        <w:tc>
          <w:tcPr>
            <w:tcW w:w="3681" w:type="dxa"/>
          </w:tcPr>
          <w:p w14:paraId="4ACE8FB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716C90C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CFA598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B49CEB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98CE6C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D7E2A0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C1EF7D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165D2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5400728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09 (-6.73, 0.55)</w:t>
            </w:r>
          </w:p>
          <w:p w14:paraId="3036FC2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93 (-6.61, 0.75)</w:t>
            </w:r>
          </w:p>
          <w:p w14:paraId="48749D8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99 (-8.82, -1.16)</w:t>
            </w:r>
          </w:p>
          <w:p w14:paraId="3CCC9F8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5.30 (-9.54, -1.06)</w:t>
            </w:r>
          </w:p>
        </w:tc>
        <w:tc>
          <w:tcPr>
            <w:tcW w:w="1134" w:type="dxa"/>
          </w:tcPr>
          <w:p w14:paraId="1110190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9D742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07E5FC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6</w:t>
            </w:r>
          </w:p>
          <w:p w14:paraId="0B2E0E9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8</w:t>
            </w:r>
          </w:p>
          <w:p w14:paraId="00F1BB6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  <w:p w14:paraId="54AE2A0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126" w:type="dxa"/>
          </w:tcPr>
          <w:p w14:paraId="388F301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33B78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23143DC3" w14:textId="56BA4D38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85 (-3.11, 1.42)</w:t>
            </w:r>
          </w:p>
          <w:p w14:paraId="5A923083" w14:textId="3F5939B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28 (-3.63, 1.06)</w:t>
            </w:r>
          </w:p>
          <w:p w14:paraId="355C0727" w14:textId="2D7C674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69 (-6.34, -1.03)</w:t>
            </w:r>
          </w:p>
          <w:p w14:paraId="268B3CC9" w14:textId="1892BE3C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98 (-5.63, 1.67)</w:t>
            </w:r>
          </w:p>
        </w:tc>
        <w:tc>
          <w:tcPr>
            <w:tcW w:w="1134" w:type="dxa"/>
          </w:tcPr>
          <w:p w14:paraId="46A7A7C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DCAFC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500C08" w14:textId="4F3483F4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3</w:t>
            </w:r>
          </w:p>
          <w:p w14:paraId="5AEA6539" w14:textId="31B6C2BF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3</w:t>
            </w:r>
          </w:p>
          <w:p w14:paraId="6D3A1F22" w14:textId="66E8A66C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  <w:p w14:paraId="69C95CFA" w14:textId="3E1BBD50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2268" w:type="dxa"/>
          </w:tcPr>
          <w:p w14:paraId="6D00C5F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B6E10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6FE3BD28" w14:textId="1D2C3928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00 (-3.26, 1.27)</w:t>
            </w:r>
          </w:p>
          <w:p w14:paraId="0EDC8BCA" w14:textId="45C7BA5C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27 (-3.63, 1.09)</w:t>
            </w:r>
          </w:p>
          <w:p w14:paraId="3DEB795C" w14:textId="67F63AB1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29 (-5.97, -0.60)</w:t>
            </w:r>
          </w:p>
          <w:p w14:paraId="0D9B8203" w14:textId="49AFCC7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85 (-4.57, 2.88)</w:t>
            </w:r>
          </w:p>
        </w:tc>
        <w:tc>
          <w:tcPr>
            <w:tcW w:w="1134" w:type="dxa"/>
          </w:tcPr>
          <w:p w14:paraId="21D75A6C" w14:textId="27220C82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B4B6F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DB80AF" w14:textId="70CBB400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88</w:t>
            </w:r>
          </w:p>
          <w:p w14:paraId="17E4B5CF" w14:textId="15169F33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0</w:t>
            </w:r>
          </w:p>
          <w:p w14:paraId="3C1F7FF8" w14:textId="599FB735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  <w:p w14:paraId="1F7D28A9" w14:textId="7B47F1A4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C529E1" w:rsidRPr="00C529E1" w14:paraId="2C9C9E50" w14:textId="77777777" w:rsidTr="002B7865">
        <w:tc>
          <w:tcPr>
            <w:tcW w:w="3681" w:type="dxa"/>
          </w:tcPr>
          <w:p w14:paraId="147B150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&gt;80 Years (n = 1,249)</w:t>
            </w:r>
          </w:p>
        </w:tc>
        <w:tc>
          <w:tcPr>
            <w:tcW w:w="2126" w:type="dxa"/>
          </w:tcPr>
          <w:p w14:paraId="50E1EAE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FE9A4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372871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B6492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20A93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098E14" w14:textId="0F6054C1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F3B9DF6" w14:textId="77777777" w:rsidTr="002B7865">
        <w:tc>
          <w:tcPr>
            <w:tcW w:w="3681" w:type="dxa"/>
          </w:tcPr>
          <w:p w14:paraId="0F721F1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-Mental State (Error)</w:t>
            </w:r>
          </w:p>
        </w:tc>
        <w:tc>
          <w:tcPr>
            <w:tcW w:w="2126" w:type="dxa"/>
          </w:tcPr>
          <w:p w14:paraId="281F2F1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F5D48C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48BD336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D6A236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0BDDF61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D36ED54" w14:textId="0251773D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59A90E3A" w14:textId="77777777" w:rsidTr="002B7865">
        <w:tc>
          <w:tcPr>
            <w:tcW w:w="3681" w:type="dxa"/>
          </w:tcPr>
          <w:p w14:paraId="4D27B62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0784544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AA12A2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3DA697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D0CD1A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FD48C5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8191C8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67697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45C39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0.75, 1.75)</w:t>
            </w:r>
          </w:p>
          <w:p w14:paraId="776D24A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0.76, 1.78)</w:t>
            </w:r>
          </w:p>
          <w:p w14:paraId="3124591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.17 (0.77, 1.78)</w:t>
            </w:r>
          </w:p>
          <w:p w14:paraId="5A79836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0.81, 1.89)</w:t>
            </w:r>
          </w:p>
        </w:tc>
        <w:tc>
          <w:tcPr>
            <w:tcW w:w="1134" w:type="dxa"/>
          </w:tcPr>
          <w:p w14:paraId="02B37A1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5F6C2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C48C3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25</w:t>
            </w:r>
          </w:p>
          <w:p w14:paraId="0444742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77</w:t>
            </w:r>
          </w:p>
          <w:p w14:paraId="5129936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465</w:t>
            </w:r>
          </w:p>
          <w:p w14:paraId="4309957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2126" w:type="dxa"/>
          </w:tcPr>
          <w:p w14:paraId="61B7BA0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68FA3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3654992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0.79, 1.85)</w:t>
            </w:r>
          </w:p>
          <w:p w14:paraId="6684405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0.80, 1.86)</w:t>
            </w:r>
          </w:p>
          <w:p w14:paraId="7AA514E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.20 (0.78, 1.83)</w:t>
            </w:r>
          </w:p>
          <w:p w14:paraId="2A1FF72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83, 1.93)</w:t>
            </w:r>
          </w:p>
        </w:tc>
        <w:tc>
          <w:tcPr>
            <w:tcW w:w="1134" w:type="dxa"/>
          </w:tcPr>
          <w:p w14:paraId="275A4C9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39357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C5E73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78</w:t>
            </w:r>
          </w:p>
          <w:p w14:paraId="5A42C9B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66</w:t>
            </w:r>
          </w:p>
          <w:p w14:paraId="4F40806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405</w:t>
            </w:r>
          </w:p>
          <w:p w14:paraId="788B38A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2268" w:type="dxa"/>
          </w:tcPr>
          <w:p w14:paraId="100A1A5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A15F2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3FCD774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8, 1.82)</w:t>
            </w:r>
          </w:p>
          <w:p w14:paraId="4865932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8, 1.82)</w:t>
            </w:r>
          </w:p>
          <w:p w14:paraId="7BCBB12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.18 (0.77, 1.80)</w:t>
            </w:r>
          </w:p>
          <w:p w14:paraId="50594CB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0.81, 1.90)</w:t>
            </w:r>
          </w:p>
        </w:tc>
        <w:tc>
          <w:tcPr>
            <w:tcW w:w="1134" w:type="dxa"/>
          </w:tcPr>
          <w:p w14:paraId="0CE1C176" w14:textId="71F7B00E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BC7745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C697A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23</w:t>
            </w:r>
          </w:p>
          <w:p w14:paraId="06B4B30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20</w:t>
            </w:r>
          </w:p>
          <w:p w14:paraId="5D456A8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455</w:t>
            </w:r>
          </w:p>
          <w:p w14:paraId="4B14024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C529E1" w:rsidRPr="00C529E1" w14:paraId="44634E4A" w14:textId="77777777" w:rsidTr="002B7865">
        <w:tc>
          <w:tcPr>
            <w:tcW w:w="3681" w:type="dxa"/>
          </w:tcPr>
          <w:p w14:paraId="4593A12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Frontal Assessment Battery (Error)</w:t>
            </w:r>
          </w:p>
        </w:tc>
        <w:tc>
          <w:tcPr>
            <w:tcW w:w="2126" w:type="dxa"/>
          </w:tcPr>
          <w:p w14:paraId="4B997BE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A34267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</w:tcPr>
          <w:p w14:paraId="1DB558C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11AF20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11C3D16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RR (95% CI)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0464F77" w14:textId="557C3426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44930DE5" w14:textId="77777777" w:rsidTr="002B7865">
        <w:tc>
          <w:tcPr>
            <w:tcW w:w="3681" w:type="dxa"/>
          </w:tcPr>
          <w:p w14:paraId="30BF405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3414A3D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6DF806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74E83F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A29F85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72A133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430732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BFA71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607B09F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81, 2.00)</w:t>
            </w:r>
          </w:p>
          <w:p w14:paraId="6B39D0B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80, 1.98)</w:t>
            </w:r>
          </w:p>
          <w:p w14:paraId="240A19F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83, 2.04)</w:t>
            </w:r>
          </w:p>
          <w:p w14:paraId="3291CB0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0.89, 2.20)</w:t>
            </w:r>
          </w:p>
        </w:tc>
        <w:tc>
          <w:tcPr>
            <w:tcW w:w="1134" w:type="dxa"/>
          </w:tcPr>
          <w:p w14:paraId="1E279AC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696AB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73068B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9</w:t>
            </w:r>
          </w:p>
          <w:p w14:paraId="372F0E9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</w:t>
            </w:r>
          </w:p>
          <w:p w14:paraId="234EF72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9</w:t>
            </w:r>
          </w:p>
          <w:p w14:paraId="276CF75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126" w:type="dxa"/>
          </w:tcPr>
          <w:p w14:paraId="1A5908A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4AE2F9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096542F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81, 2.01)</w:t>
            </w:r>
          </w:p>
          <w:p w14:paraId="0CC61E8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3 (0.78, 1.94)</w:t>
            </w:r>
          </w:p>
          <w:p w14:paraId="278CCD2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0.77, 1.92)</w:t>
            </w:r>
          </w:p>
          <w:p w14:paraId="5FA6EA9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82, 2.04)</w:t>
            </w:r>
          </w:p>
        </w:tc>
        <w:tc>
          <w:tcPr>
            <w:tcW w:w="1134" w:type="dxa"/>
          </w:tcPr>
          <w:p w14:paraId="2181AC9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6C8117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53344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97</w:t>
            </w:r>
          </w:p>
          <w:p w14:paraId="4708B7F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76</w:t>
            </w:r>
          </w:p>
          <w:p w14:paraId="34877A5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95</w:t>
            </w:r>
          </w:p>
          <w:p w14:paraId="4C6C569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2268" w:type="dxa"/>
          </w:tcPr>
          <w:p w14:paraId="734368B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14868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.)</w:t>
            </w:r>
          </w:p>
          <w:p w14:paraId="3A7A9BE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(0.79, 1.96)</w:t>
            </w:r>
          </w:p>
          <w:p w14:paraId="0CBAB35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6, 1.88)</w:t>
            </w:r>
          </w:p>
          <w:p w14:paraId="717E2D8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5, 1.87)</w:t>
            </w:r>
          </w:p>
          <w:p w14:paraId="10A64F1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80, 1.99)</w:t>
            </w:r>
          </w:p>
        </w:tc>
        <w:tc>
          <w:tcPr>
            <w:tcW w:w="1134" w:type="dxa"/>
          </w:tcPr>
          <w:p w14:paraId="57360418" w14:textId="505E283D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47F08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E31C6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54</w:t>
            </w:r>
          </w:p>
          <w:p w14:paraId="7BC6299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52</w:t>
            </w:r>
          </w:p>
          <w:p w14:paraId="7C371F5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4</w:t>
            </w:r>
          </w:p>
          <w:p w14:paraId="69BAF69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C529E1" w:rsidRPr="00C529E1" w14:paraId="6E0EE11A" w14:textId="77777777" w:rsidTr="002B7865">
        <w:tc>
          <w:tcPr>
            <w:tcW w:w="3681" w:type="dxa"/>
          </w:tcPr>
          <w:p w14:paraId="5888DA8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Total</w:t>
            </w:r>
          </w:p>
        </w:tc>
        <w:tc>
          <w:tcPr>
            <w:tcW w:w="2126" w:type="dxa"/>
          </w:tcPr>
          <w:p w14:paraId="1533C90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B2F70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BC260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770AD97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268" w:type="dxa"/>
          </w:tcPr>
          <w:p w14:paraId="76449F2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14:paraId="419AE34D" w14:textId="2D8684E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529E1" w:rsidRPr="00C529E1" w14:paraId="125377F2" w14:textId="77777777" w:rsidTr="002B7865">
        <w:tc>
          <w:tcPr>
            <w:tcW w:w="3681" w:type="dxa"/>
          </w:tcPr>
          <w:p w14:paraId="4BDEA45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3754A92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5EA127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FD2214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7B53DC1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B30224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609F93E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4F9A86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58BF87E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67 (-20.72, 5.38)</w:t>
            </w:r>
          </w:p>
          <w:p w14:paraId="46CDCA7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59 (-22.61, 3.43)</w:t>
            </w:r>
          </w:p>
          <w:p w14:paraId="5FDD026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18 (-21.19, 4.82)</w:t>
            </w:r>
          </w:p>
          <w:p w14:paraId="3CB14A8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0.80 (-23.81, 2.22)</w:t>
            </w:r>
          </w:p>
        </w:tc>
        <w:tc>
          <w:tcPr>
            <w:tcW w:w="1134" w:type="dxa"/>
          </w:tcPr>
          <w:p w14:paraId="78862B6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3D393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DC8981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50</w:t>
            </w:r>
          </w:p>
          <w:p w14:paraId="337EC10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9</w:t>
            </w:r>
          </w:p>
          <w:p w14:paraId="20BF34B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8</w:t>
            </w:r>
          </w:p>
          <w:p w14:paraId="6256BCF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126" w:type="dxa"/>
          </w:tcPr>
          <w:p w14:paraId="349BC05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2FCD4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2E33C0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49 (-21.84, 2.86)</w:t>
            </w:r>
          </w:p>
          <w:p w14:paraId="62823EC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15 (-23.48, 1.19)</w:t>
            </w:r>
          </w:p>
          <w:p w14:paraId="39AED2D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96 (-21.30, 3.38)</w:t>
            </w:r>
          </w:p>
          <w:p w14:paraId="02DACF8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65 (-24.00, 0.71)</w:t>
            </w:r>
          </w:p>
        </w:tc>
        <w:tc>
          <w:tcPr>
            <w:tcW w:w="1134" w:type="dxa"/>
          </w:tcPr>
          <w:p w14:paraId="1F5856F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B0C40C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01E125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2</w:t>
            </w:r>
          </w:p>
          <w:p w14:paraId="5CB2A41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</w:t>
            </w:r>
          </w:p>
          <w:p w14:paraId="4C4D01C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5</w:t>
            </w:r>
          </w:p>
          <w:p w14:paraId="414B2FA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2268" w:type="dxa"/>
          </w:tcPr>
          <w:p w14:paraId="7C70D2A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4DD2C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379B865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13 (-21.51, 3.24)</w:t>
            </w:r>
          </w:p>
          <w:p w14:paraId="647D88F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0.78 (-23.14, 1.58)</w:t>
            </w:r>
          </w:p>
          <w:p w14:paraId="3EFCC2B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3 (-20.91, 3.84)</w:t>
            </w:r>
          </w:p>
          <w:p w14:paraId="01C62BB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13 (-23.54, 1.27)</w:t>
            </w:r>
          </w:p>
        </w:tc>
        <w:tc>
          <w:tcPr>
            <w:tcW w:w="1134" w:type="dxa"/>
          </w:tcPr>
          <w:p w14:paraId="2A88BBEA" w14:textId="0FB6B393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A9DDA1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C3E21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8</w:t>
            </w:r>
          </w:p>
          <w:p w14:paraId="19C6833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7</w:t>
            </w:r>
          </w:p>
          <w:p w14:paraId="6FA4F1F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7</w:t>
            </w:r>
          </w:p>
          <w:p w14:paraId="25E30C1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C529E1" w:rsidRPr="00C529E1" w14:paraId="198CC301" w14:textId="77777777" w:rsidTr="002B7865">
        <w:tc>
          <w:tcPr>
            <w:tcW w:w="3681" w:type="dxa"/>
          </w:tcPr>
          <w:p w14:paraId="272D2B2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</w:t>
            </w:r>
          </w:p>
          <w:p w14:paraId="0ADC248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Immediate Memory)</w:t>
            </w:r>
          </w:p>
        </w:tc>
        <w:tc>
          <w:tcPr>
            <w:tcW w:w="2126" w:type="dxa"/>
          </w:tcPr>
          <w:p w14:paraId="3A72D1F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EEF3E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0F138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6DB1A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45650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41A611" w14:textId="67A21CA3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66037D95" w14:textId="77777777" w:rsidTr="002B7865">
        <w:tc>
          <w:tcPr>
            <w:tcW w:w="3681" w:type="dxa"/>
          </w:tcPr>
          <w:p w14:paraId="4821B54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033922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57A883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8C923C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76DD1F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B1DFB8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2847465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62E28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 (Ref.)</w:t>
            </w:r>
          </w:p>
          <w:p w14:paraId="599859B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3.60 (-28.19, 0.99)</w:t>
            </w:r>
          </w:p>
          <w:p w14:paraId="44B675B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6.68 (-31.24, -2.13)</w:t>
            </w:r>
          </w:p>
          <w:p w14:paraId="26CE6B6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5.30 (-29.83, -0.76)</w:t>
            </w:r>
          </w:p>
          <w:p w14:paraId="57FA652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6.96 (-31.51, -2.41)</w:t>
            </w:r>
          </w:p>
        </w:tc>
        <w:tc>
          <w:tcPr>
            <w:tcW w:w="1134" w:type="dxa"/>
          </w:tcPr>
          <w:p w14:paraId="3C070E6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C0C76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AEC4E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8</w:t>
            </w:r>
          </w:p>
          <w:p w14:paraId="6EC405B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  <w:p w14:paraId="711C21C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  <w:p w14:paraId="5F49E46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126" w:type="dxa"/>
          </w:tcPr>
          <w:p w14:paraId="30CD2EE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A8CE65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0 (Ref.) </w:t>
            </w:r>
          </w:p>
          <w:p w14:paraId="1A6DD86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5.65 (-29.67, -1.63)</w:t>
            </w:r>
          </w:p>
          <w:p w14:paraId="0313826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8.79 (-32.80, -4.79)</w:t>
            </w:r>
          </w:p>
          <w:p w14:paraId="1E7E1F2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6.85 (-30.86, -2.84)</w:t>
            </w:r>
          </w:p>
          <w:p w14:paraId="677DF96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8.40 (-32.43, -4.37)</w:t>
            </w:r>
          </w:p>
        </w:tc>
        <w:tc>
          <w:tcPr>
            <w:tcW w:w="1134" w:type="dxa"/>
          </w:tcPr>
          <w:p w14:paraId="66D6CEC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9C7454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BA0D0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  <w:p w14:paraId="1892F45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  <w:p w14:paraId="58B4F19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</w:t>
            </w:r>
          </w:p>
          <w:p w14:paraId="30A61AD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2268" w:type="dxa"/>
          </w:tcPr>
          <w:p w14:paraId="6F602E7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7E2E02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 (Ref.)</w:t>
            </w:r>
          </w:p>
          <w:p w14:paraId="35BDDAB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5.25 (-29.30, -1.20)</w:t>
            </w:r>
          </w:p>
          <w:p w14:paraId="4F7C47D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8.32 (-32.47, -4.40)</w:t>
            </w:r>
          </w:p>
          <w:p w14:paraId="6DDCE72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6.30 (-30.34, -2.25)</w:t>
            </w:r>
          </w:p>
          <w:p w14:paraId="4E9BEFF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7.76 (-31.83, -3.68)</w:t>
            </w:r>
          </w:p>
        </w:tc>
        <w:tc>
          <w:tcPr>
            <w:tcW w:w="1134" w:type="dxa"/>
          </w:tcPr>
          <w:p w14:paraId="4F52F229" w14:textId="72C6DE5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C20F7A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7C94C3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</w:t>
            </w:r>
          </w:p>
          <w:p w14:paraId="607E64B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  <w:p w14:paraId="6BEAFF9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  <w:p w14:paraId="315D5E9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C529E1" w:rsidRPr="00C529E1" w14:paraId="0B15251A" w14:textId="77777777" w:rsidTr="002B7865">
        <w:tc>
          <w:tcPr>
            <w:tcW w:w="3681" w:type="dxa"/>
          </w:tcPr>
          <w:p w14:paraId="2EF5A11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II</w:t>
            </w:r>
          </w:p>
          <w:p w14:paraId="2031884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Visual Spatial)</w:t>
            </w:r>
          </w:p>
        </w:tc>
        <w:tc>
          <w:tcPr>
            <w:tcW w:w="2126" w:type="dxa"/>
          </w:tcPr>
          <w:p w14:paraId="274704D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9139D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63E9F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420F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419B5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F0485E" w14:textId="7948695C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77E35176" w14:textId="77777777" w:rsidTr="002B7865">
        <w:tc>
          <w:tcPr>
            <w:tcW w:w="3681" w:type="dxa"/>
          </w:tcPr>
          <w:p w14:paraId="453D1FF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4FF8E6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B062F0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746E8D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65EB30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A060AB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4D6417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A9B099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8CAB92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60 (-12.50, 17.69)</w:t>
            </w:r>
          </w:p>
          <w:p w14:paraId="642DA67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(-13.95, 16.15)</w:t>
            </w:r>
          </w:p>
          <w:p w14:paraId="465918B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83 (-12.21, 17.87)</w:t>
            </w:r>
          </w:p>
          <w:p w14:paraId="6317439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41 (-16.47, 13.63)</w:t>
            </w:r>
          </w:p>
        </w:tc>
        <w:tc>
          <w:tcPr>
            <w:tcW w:w="1134" w:type="dxa"/>
          </w:tcPr>
          <w:p w14:paraId="0E88901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0B5CA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ED436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36</w:t>
            </w:r>
          </w:p>
          <w:p w14:paraId="673FF27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86</w:t>
            </w:r>
          </w:p>
          <w:p w14:paraId="1B4527C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12</w:t>
            </w:r>
          </w:p>
          <w:p w14:paraId="4713DCC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2126" w:type="dxa"/>
          </w:tcPr>
          <w:p w14:paraId="60089B5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53B965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A047E7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11 (-11.93, 16.16)</w:t>
            </w:r>
          </w:p>
          <w:p w14:paraId="3974B82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-12.34, 15.72)</w:t>
            </w:r>
          </w:p>
          <w:p w14:paraId="4DC8B17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4.20 (-9.83, 18.35)</w:t>
            </w:r>
          </w:p>
          <w:p w14:paraId="274CF62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0.19 (-14.24, 13.87)</w:t>
            </w:r>
          </w:p>
        </w:tc>
        <w:tc>
          <w:tcPr>
            <w:tcW w:w="1134" w:type="dxa"/>
          </w:tcPr>
          <w:p w14:paraId="4E8BFA6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1313A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5E577E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68</w:t>
            </w:r>
          </w:p>
          <w:p w14:paraId="5F36E15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813</w:t>
            </w:r>
          </w:p>
          <w:p w14:paraId="576EC3E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57</w:t>
            </w:r>
          </w:p>
          <w:p w14:paraId="4F5F63B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2268" w:type="dxa"/>
          </w:tcPr>
          <w:p w14:paraId="19805C2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5C691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303842D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2.06 (-11.96, 16.09)</w:t>
            </w:r>
          </w:p>
          <w:p w14:paraId="79680C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1.85 (-12.16, 15.86)</w:t>
            </w:r>
          </w:p>
          <w:p w14:paraId="27C34CD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4.43 (-9.59, 18.45)</w:t>
            </w:r>
          </w:p>
          <w:p w14:paraId="0A66943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7 (-13.78, 14.33)</w:t>
            </w:r>
          </w:p>
        </w:tc>
        <w:tc>
          <w:tcPr>
            <w:tcW w:w="1134" w:type="dxa"/>
          </w:tcPr>
          <w:p w14:paraId="1C50D4DB" w14:textId="74575EF8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40284F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B4B6E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73</w:t>
            </w:r>
          </w:p>
          <w:p w14:paraId="62DA73D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96</w:t>
            </w:r>
          </w:p>
          <w:p w14:paraId="719B05D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36</w:t>
            </w:r>
          </w:p>
          <w:p w14:paraId="633B601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C529E1" w:rsidRPr="00C529E1" w14:paraId="6DF5D5D8" w14:textId="77777777" w:rsidTr="002B7865">
        <w:tc>
          <w:tcPr>
            <w:tcW w:w="3681" w:type="dxa"/>
          </w:tcPr>
          <w:p w14:paraId="66B911A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III</w:t>
            </w:r>
          </w:p>
          <w:p w14:paraId="64E7222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Language)</w:t>
            </w:r>
          </w:p>
        </w:tc>
        <w:tc>
          <w:tcPr>
            <w:tcW w:w="2126" w:type="dxa"/>
          </w:tcPr>
          <w:p w14:paraId="1217623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1F4BC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9AA871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0DD5A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CB108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462493" w14:textId="68DCED51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146E8AE7" w14:textId="77777777" w:rsidTr="002B7865">
        <w:tc>
          <w:tcPr>
            <w:tcW w:w="3681" w:type="dxa"/>
          </w:tcPr>
          <w:p w14:paraId="0B19B36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7403907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7C910B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79362C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3C40158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18785B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7224A0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7EA20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5A1A76F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.80 (-14.27, 10.67)</w:t>
            </w:r>
          </w:p>
          <w:p w14:paraId="4452400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41 (-15.86, 9.03)</w:t>
            </w:r>
          </w:p>
          <w:p w14:paraId="226E96F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2.07 (-14.50, 10.36)</w:t>
            </w:r>
          </w:p>
          <w:p w14:paraId="07A286C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66 (-15.10, 9.77)</w:t>
            </w:r>
          </w:p>
        </w:tc>
        <w:tc>
          <w:tcPr>
            <w:tcW w:w="1134" w:type="dxa"/>
          </w:tcPr>
          <w:p w14:paraId="011A571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8BE76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39DA7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777</w:t>
            </w:r>
          </w:p>
          <w:p w14:paraId="0A7E464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91</w:t>
            </w:r>
          </w:p>
          <w:p w14:paraId="295A8C6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745</w:t>
            </w:r>
          </w:p>
          <w:p w14:paraId="11C8FBE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2126" w:type="dxa"/>
          </w:tcPr>
          <w:p w14:paraId="66746E0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BAE340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50F95F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87 (-15.20, 9.46)</w:t>
            </w:r>
          </w:p>
          <w:p w14:paraId="41F8E3E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45 (-16.77, 7.86)</w:t>
            </w:r>
          </w:p>
          <w:p w14:paraId="044BA6C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2.72 (-15.04, 9.60)</w:t>
            </w:r>
          </w:p>
          <w:p w14:paraId="6548F66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13 (-15.47, 9.20)</w:t>
            </w:r>
          </w:p>
        </w:tc>
        <w:tc>
          <w:tcPr>
            <w:tcW w:w="1134" w:type="dxa"/>
          </w:tcPr>
          <w:p w14:paraId="3B22BC4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E9D628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6D9CF7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48</w:t>
            </w:r>
          </w:p>
          <w:p w14:paraId="5CF94D8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79</w:t>
            </w:r>
          </w:p>
          <w:p w14:paraId="631FA4C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665</w:t>
            </w:r>
          </w:p>
          <w:p w14:paraId="50007E3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2268" w:type="dxa"/>
          </w:tcPr>
          <w:p w14:paraId="3DF6F8B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B0848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7CD93F8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2.95 (-15.30, 9.40)</w:t>
            </w:r>
          </w:p>
          <w:p w14:paraId="3566197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4.60 (-16.94, 7.74)</w:t>
            </w:r>
          </w:p>
          <w:p w14:paraId="28ECEAB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2.96 (-15.32, 9.39)</w:t>
            </w:r>
          </w:p>
          <w:p w14:paraId="23F43BB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3.45 (-15.83, 8.93)</w:t>
            </w:r>
          </w:p>
        </w:tc>
        <w:tc>
          <w:tcPr>
            <w:tcW w:w="1134" w:type="dxa"/>
          </w:tcPr>
          <w:p w14:paraId="6BA33317" w14:textId="715AE47F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EBFD3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E5E8E4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640</w:t>
            </w:r>
          </w:p>
          <w:p w14:paraId="3C8555D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5</w:t>
            </w:r>
          </w:p>
          <w:p w14:paraId="623C0D4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.638</w:t>
            </w:r>
          </w:p>
          <w:p w14:paraId="34D6184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585</w:t>
            </w:r>
          </w:p>
        </w:tc>
      </w:tr>
      <w:tr w:rsidR="00C529E1" w:rsidRPr="00C529E1" w14:paraId="13646A1A" w14:textId="77777777" w:rsidTr="002B7865">
        <w:tc>
          <w:tcPr>
            <w:tcW w:w="3681" w:type="dxa"/>
          </w:tcPr>
          <w:p w14:paraId="6FD3865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RBANS Index IV</w:t>
            </w:r>
          </w:p>
          <w:p w14:paraId="20D5FAA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Attention)</w:t>
            </w:r>
          </w:p>
        </w:tc>
        <w:tc>
          <w:tcPr>
            <w:tcW w:w="2126" w:type="dxa"/>
          </w:tcPr>
          <w:p w14:paraId="4BFD5E9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2287B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1BE696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DE650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D71B8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48F825" w14:textId="6953B8C1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29E1" w:rsidRPr="00C529E1" w14:paraId="450779CF" w14:textId="77777777" w:rsidTr="002B7865">
        <w:tc>
          <w:tcPr>
            <w:tcW w:w="3681" w:type="dxa"/>
          </w:tcPr>
          <w:p w14:paraId="0E4725F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5A872E6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F0BBA1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FEF300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611E89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18159CB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02AC00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14827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54DDC72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84 (-20.00, 4.32)</w:t>
            </w:r>
          </w:p>
          <w:p w14:paraId="5B2D03C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94 (-20.07, 4.19)</w:t>
            </w:r>
          </w:p>
          <w:p w14:paraId="68F7758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8 (-20.70, 3.54)</w:t>
            </w:r>
          </w:p>
          <w:p w14:paraId="7864ED1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90 (-22.02, 2.23)</w:t>
            </w:r>
          </w:p>
        </w:tc>
        <w:tc>
          <w:tcPr>
            <w:tcW w:w="1134" w:type="dxa"/>
          </w:tcPr>
          <w:p w14:paraId="52E8BA3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53D8E3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8524C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6</w:t>
            </w:r>
          </w:p>
          <w:p w14:paraId="3FE0AF8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0</w:t>
            </w:r>
          </w:p>
          <w:p w14:paraId="29B986B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5</w:t>
            </w:r>
          </w:p>
          <w:p w14:paraId="4D72ADD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2126" w:type="dxa"/>
          </w:tcPr>
          <w:p w14:paraId="4383FF4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9E4148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7DF4C73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75 (-20.30, 2.81)</w:t>
            </w:r>
          </w:p>
          <w:p w14:paraId="328CC94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0 (-20.15, 2.94)</w:t>
            </w:r>
          </w:p>
          <w:p w14:paraId="5E127957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7 (-20.12, 2.98)</w:t>
            </w:r>
          </w:p>
          <w:p w14:paraId="05C5E29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0.06 (-21.63, 1.51)</w:t>
            </w:r>
          </w:p>
        </w:tc>
        <w:tc>
          <w:tcPr>
            <w:tcW w:w="1134" w:type="dxa"/>
          </w:tcPr>
          <w:p w14:paraId="13916DA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D277F9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57D13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8</w:t>
            </w:r>
          </w:p>
          <w:p w14:paraId="67017495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4</w:t>
            </w:r>
          </w:p>
          <w:p w14:paraId="3DE2571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6</w:t>
            </w:r>
          </w:p>
          <w:p w14:paraId="2F32DFF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2268" w:type="dxa"/>
          </w:tcPr>
          <w:p w14:paraId="4DC7212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4FE33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72CD374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49 (-18.99, 4.01)</w:t>
            </w:r>
          </w:p>
          <w:p w14:paraId="45CDBD5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32 (-18.81, 4.16)</w:t>
            </w:r>
          </w:p>
          <w:p w14:paraId="00E473E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7.24 (-18.74, 4.26)</w:t>
            </w:r>
          </w:p>
          <w:p w14:paraId="573FA74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8.54 (-20.06, 2.99)</w:t>
            </w:r>
          </w:p>
        </w:tc>
        <w:tc>
          <w:tcPr>
            <w:tcW w:w="1134" w:type="dxa"/>
          </w:tcPr>
          <w:p w14:paraId="400155BE" w14:textId="775D3DB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431E2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E7DC7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</w:t>
            </w:r>
          </w:p>
          <w:p w14:paraId="3D017A1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</w:t>
            </w:r>
          </w:p>
          <w:p w14:paraId="7CB60C1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7</w:t>
            </w:r>
          </w:p>
          <w:p w14:paraId="6EFB981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C529E1" w:rsidRPr="00C529E1" w14:paraId="3FA7F831" w14:textId="77777777" w:rsidTr="002B7865">
        <w:tc>
          <w:tcPr>
            <w:tcW w:w="3681" w:type="dxa"/>
          </w:tcPr>
          <w:p w14:paraId="4AD8DBF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BANS Index V</w:t>
            </w:r>
          </w:p>
          <w:p w14:paraId="7C7C079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leayed</w:t>
            </w:r>
            <w:proofErr w:type="spellEnd"/>
            <w:r w:rsidRPr="00C529E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emory)</w:t>
            </w:r>
          </w:p>
        </w:tc>
        <w:tc>
          <w:tcPr>
            <w:tcW w:w="2126" w:type="dxa"/>
          </w:tcPr>
          <w:p w14:paraId="3D3C432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E8655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857DD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39B83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5DBDC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471972" w14:textId="1F6ED6CF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F3793" w:rsidRPr="00C529E1" w14:paraId="79474083" w14:textId="77777777" w:rsidTr="002B7865">
        <w:tc>
          <w:tcPr>
            <w:tcW w:w="3681" w:type="dxa"/>
          </w:tcPr>
          <w:p w14:paraId="29E9381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eGFR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reat</w:t>
            </w:r>
            <w:proofErr w:type="spellEnd"/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 </w:t>
            </w:r>
          </w:p>
          <w:p w14:paraId="731A488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gt;90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525CA83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75.0-8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7AE7C6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60.0-74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0BE86D1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45.0-59.9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EAED39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&lt;45ml/min/1.73m</w:t>
            </w: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3F9255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199B3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1964AAC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95 (-25.55, 5.64)</w:t>
            </w:r>
          </w:p>
          <w:p w14:paraId="45F882A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46 (-25.01, 6.09)</w:t>
            </w:r>
          </w:p>
          <w:p w14:paraId="69B97C9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9.15 (-24.69, 6.39)</w:t>
            </w:r>
          </w:p>
          <w:p w14:paraId="0BED759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0.61 (-26.15, 4.94)</w:t>
            </w:r>
          </w:p>
        </w:tc>
        <w:tc>
          <w:tcPr>
            <w:tcW w:w="1134" w:type="dxa"/>
          </w:tcPr>
          <w:p w14:paraId="2FC5C9D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DC698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CA7ED9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1</w:t>
            </w:r>
          </w:p>
          <w:p w14:paraId="667113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33</w:t>
            </w:r>
          </w:p>
          <w:p w14:paraId="1B14C92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248</w:t>
            </w:r>
          </w:p>
          <w:p w14:paraId="0774AC6A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126" w:type="dxa"/>
          </w:tcPr>
          <w:p w14:paraId="2207258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7380078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0A76AD3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40 (-27.66, 2.88)</w:t>
            </w:r>
          </w:p>
          <w:p w14:paraId="05DF3A7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90 (-27.16, 3.35)</w:t>
            </w:r>
          </w:p>
          <w:p w14:paraId="5FD1F4B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18 (-26.44, 4.08)</w:t>
            </w:r>
          </w:p>
          <w:p w14:paraId="14A6E1E3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55 (-27.83, 2.73)</w:t>
            </w:r>
          </w:p>
        </w:tc>
        <w:tc>
          <w:tcPr>
            <w:tcW w:w="1134" w:type="dxa"/>
          </w:tcPr>
          <w:p w14:paraId="6134722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40CB80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FBFD24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2</w:t>
            </w:r>
          </w:p>
          <w:p w14:paraId="6C2B34CD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6</w:t>
            </w:r>
          </w:p>
          <w:p w14:paraId="50959DCC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1</w:t>
            </w:r>
          </w:p>
          <w:p w14:paraId="16D388B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2268" w:type="dxa"/>
          </w:tcPr>
          <w:p w14:paraId="4C313DCF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81CF9CE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 (Ref.)</w:t>
            </w:r>
          </w:p>
          <w:p w14:paraId="2AA811E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08 (-27.40, 3.42)</w:t>
            </w:r>
          </w:p>
          <w:p w14:paraId="0CC2A78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56 (-26.87, 3.24)</w:t>
            </w:r>
          </w:p>
          <w:p w14:paraId="22A0AD4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1.56 (-26.87, 3.75)</w:t>
            </w:r>
          </w:p>
          <w:p w14:paraId="09240CC2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-12.50 (-27.85, 2.85)</w:t>
            </w:r>
          </w:p>
        </w:tc>
        <w:tc>
          <w:tcPr>
            <w:tcW w:w="1134" w:type="dxa"/>
          </w:tcPr>
          <w:p w14:paraId="470A160A" w14:textId="256AA4DB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8FC53E0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32A94D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2</w:t>
            </w:r>
          </w:p>
          <w:p w14:paraId="039CB521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39</w:t>
            </w:r>
          </w:p>
          <w:p w14:paraId="2DDD6F3B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1</w:t>
            </w:r>
          </w:p>
          <w:p w14:paraId="230105C6" w14:textId="77777777" w:rsidR="00A31D75" w:rsidRPr="00C529E1" w:rsidRDefault="00A31D75" w:rsidP="00A31D7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529E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1</w:t>
            </w:r>
          </w:p>
        </w:tc>
      </w:tr>
    </w:tbl>
    <w:p w14:paraId="3D82DBA6" w14:textId="77777777" w:rsidR="006B0736" w:rsidRPr="00C529E1" w:rsidRDefault="006B0736" w:rsidP="006B073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0314519" w14:textId="77777777" w:rsidR="006B0736" w:rsidRPr="00C529E1" w:rsidRDefault="006B0736" w:rsidP="006B073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529E1">
        <w:rPr>
          <w:rFonts w:ascii="Arial" w:hAnsi="Arial" w:cs="Arial"/>
          <w:i/>
          <w:iCs/>
          <w:color w:val="000000" w:themeColor="text1"/>
          <w:sz w:val="20"/>
          <w:szCs w:val="20"/>
        </w:rPr>
        <w:lastRenderedPageBreak/>
        <w:t>Note</w:t>
      </w:r>
      <w:r w:rsidRPr="00C529E1">
        <w:rPr>
          <w:rFonts w:ascii="Arial" w:hAnsi="Arial" w:cs="Arial"/>
          <w:color w:val="000000" w:themeColor="text1"/>
          <w:sz w:val="20"/>
          <w:szCs w:val="20"/>
        </w:rPr>
        <w:t xml:space="preserve">: Model 1 refers to unadjusted associations. Model 2 adjusts for age, sex, body mass index and level of education. Model 3 adjusts for all covariates included in model 2 and additionally adjusts for systolic and diastolic blood pressure, total </w:t>
      </w:r>
      <w:proofErr w:type="spellStart"/>
      <w:r w:rsidRPr="00C529E1">
        <w:rPr>
          <w:rFonts w:ascii="Arial" w:hAnsi="Arial" w:cs="Arial"/>
          <w:color w:val="000000" w:themeColor="text1"/>
          <w:sz w:val="20"/>
          <w:szCs w:val="20"/>
        </w:rPr>
        <w:t>cholesterol:high</w:t>
      </w:r>
      <w:proofErr w:type="spellEnd"/>
      <w:r w:rsidRPr="00C529E1">
        <w:rPr>
          <w:rFonts w:ascii="Arial" w:hAnsi="Arial" w:cs="Arial"/>
          <w:color w:val="000000" w:themeColor="text1"/>
          <w:sz w:val="20"/>
          <w:szCs w:val="20"/>
        </w:rPr>
        <w:t xml:space="preserve"> density lipoprotein ratio, history of diabetes, history of cardiovascular and cerebrovascular disease, alcohol, smoking, polypharmacy (5 or more medications) and use of angiotensin-converting enzyme inhibitors or angiotensin receptor blockers. Abbreviations: eGFR: estimated glomerular filtration rate. RBANS: Repeatable Battery for Assessment of Neuropsychological Status; IRR: Incidence Rate Ratio; 95% CI: 95% Confidence Interval. </w:t>
      </w:r>
    </w:p>
    <w:p w14:paraId="5D34A918" w14:textId="77777777" w:rsidR="006B0736" w:rsidRPr="00C529E1" w:rsidRDefault="006B0736" w:rsidP="006B073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847F5D4" w14:textId="77777777" w:rsidR="006B0736" w:rsidRPr="00C529E1" w:rsidRDefault="006B0736" w:rsidP="006B073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FAB0617" w14:textId="77777777" w:rsidR="00771BB0" w:rsidRPr="00C529E1" w:rsidRDefault="00B31C4B">
      <w:pPr>
        <w:rPr>
          <w:color w:val="000000" w:themeColor="text1"/>
          <w:sz w:val="20"/>
          <w:szCs w:val="20"/>
        </w:rPr>
      </w:pPr>
    </w:p>
    <w:sectPr w:rsidR="00771BB0" w:rsidRPr="00C529E1" w:rsidSect="006B07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651A"/>
    <w:multiLevelType w:val="hybridMultilevel"/>
    <w:tmpl w:val="C8AA9E06"/>
    <w:styleLink w:val="ImportedStyle2"/>
    <w:lvl w:ilvl="0" w:tplc="D7A0D3B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7F8F1F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8DC389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E229E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40B5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63C8938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E1E652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97C6BA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8CF95E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24E192D"/>
    <w:multiLevelType w:val="hybridMultilevel"/>
    <w:tmpl w:val="F48E7316"/>
    <w:styleLink w:val="ImportedStyle1"/>
    <w:lvl w:ilvl="0" w:tplc="9F00355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DAC481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E02A96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F64F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61A28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9C64E78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1BE5E0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D486F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3AE1178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5257E79"/>
    <w:multiLevelType w:val="hybridMultilevel"/>
    <w:tmpl w:val="7ACEA1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25851"/>
    <w:multiLevelType w:val="hybridMultilevel"/>
    <w:tmpl w:val="EA7E88CA"/>
    <w:lvl w:ilvl="0" w:tplc="6764F4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311AC"/>
    <w:multiLevelType w:val="hybridMultilevel"/>
    <w:tmpl w:val="F36C361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F2C2E"/>
    <w:multiLevelType w:val="hybridMultilevel"/>
    <w:tmpl w:val="9028C6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8E0818"/>
    <w:multiLevelType w:val="hybridMultilevel"/>
    <w:tmpl w:val="C8AA9E06"/>
    <w:numStyleLink w:val="ImportedStyle2"/>
  </w:abstractNum>
  <w:abstractNum w:abstractNumId="7" w15:restartNumberingAfterBreak="0">
    <w:nsid w:val="4C15065F"/>
    <w:multiLevelType w:val="hybridMultilevel"/>
    <w:tmpl w:val="F39EB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706CD2"/>
    <w:multiLevelType w:val="hybridMultilevel"/>
    <w:tmpl w:val="EB5E07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0F3E3D"/>
    <w:multiLevelType w:val="hybridMultilevel"/>
    <w:tmpl w:val="F48E7316"/>
    <w:numStyleLink w:val="ImportedStyle1"/>
  </w:abstractNum>
  <w:num w:numId="1" w16cid:durableId="195970608">
    <w:abstractNumId w:val="5"/>
  </w:num>
  <w:num w:numId="2" w16cid:durableId="1933976041">
    <w:abstractNumId w:val="1"/>
  </w:num>
  <w:num w:numId="3" w16cid:durableId="499009543">
    <w:abstractNumId w:val="9"/>
  </w:num>
  <w:num w:numId="4" w16cid:durableId="81606839">
    <w:abstractNumId w:val="0"/>
  </w:num>
  <w:num w:numId="5" w16cid:durableId="68357902">
    <w:abstractNumId w:val="6"/>
  </w:num>
  <w:num w:numId="6" w16cid:durableId="764378680">
    <w:abstractNumId w:val="4"/>
  </w:num>
  <w:num w:numId="7" w16cid:durableId="18705370">
    <w:abstractNumId w:val="7"/>
  </w:num>
  <w:num w:numId="8" w16cid:durableId="1184780268">
    <w:abstractNumId w:val="3"/>
  </w:num>
  <w:num w:numId="9" w16cid:durableId="1351642887">
    <w:abstractNumId w:val="8"/>
  </w:num>
  <w:num w:numId="10" w16cid:durableId="7764113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36"/>
    <w:rsid w:val="000115A1"/>
    <w:rsid w:val="0002062A"/>
    <w:rsid w:val="00064471"/>
    <w:rsid w:val="00093FAB"/>
    <w:rsid w:val="000E1096"/>
    <w:rsid w:val="000E22ED"/>
    <w:rsid w:val="0010334A"/>
    <w:rsid w:val="00136410"/>
    <w:rsid w:val="00141219"/>
    <w:rsid w:val="00145982"/>
    <w:rsid w:val="0016189A"/>
    <w:rsid w:val="001759F5"/>
    <w:rsid w:val="00181BFB"/>
    <w:rsid w:val="00187010"/>
    <w:rsid w:val="001B05CE"/>
    <w:rsid w:val="001C13A1"/>
    <w:rsid w:val="001D040C"/>
    <w:rsid w:val="00207FA4"/>
    <w:rsid w:val="00212C5C"/>
    <w:rsid w:val="00220FC8"/>
    <w:rsid w:val="00271462"/>
    <w:rsid w:val="00283B45"/>
    <w:rsid w:val="002B7865"/>
    <w:rsid w:val="002E6411"/>
    <w:rsid w:val="002F3793"/>
    <w:rsid w:val="003028E6"/>
    <w:rsid w:val="00322FDB"/>
    <w:rsid w:val="00346F5E"/>
    <w:rsid w:val="003747A5"/>
    <w:rsid w:val="00390495"/>
    <w:rsid w:val="003A0C3A"/>
    <w:rsid w:val="003A4793"/>
    <w:rsid w:val="003B6569"/>
    <w:rsid w:val="003C6265"/>
    <w:rsid w:val="004106A6"/>
    <w:rsid w:val="0043399E"/>
    <w:rsid w:val="0044423C"/>
    <w:rsid w:val="004B4007"/>
    <w:rsid w:val="00502581"/>
    <w:rsid w:val="0051079C"/>
    <w:rsid w:val="005A36E8"/>
    <w:rsid w:val="005B09F5"/>
    <w:rsid w:val="005B3680"/>
    <w:rsid w:val="005D61E7"/>
    <w:rsid w:val="005F6071"/>
    <w:rsid w:val="006031A3"/>
    <w:rsid w:val="00624815"/>
    <w:rsid w:val="00652E64"/>
    <w:rsid w:val="00665012"/>
    <w:rsid w:val="006701AF"/>
    <w:rsid w:val="006B0736"/>
    <w:rsid w:val="006B50C1"/>
    <w:rsid w:val="006B58E3"/>
    <w:rsid w:val="006E0D21"/>
    <w:rsid w:val="007209DE"/>
    <w:rsid w:val="0072649E"/>
    <w:rsid w:val="00732F6B"/>
    <w:rsid w:val="007348B7"/>
    <w:rsid w:val="0075585E"/>
    <w:rsid w:val="00773DA3"/>
    <w:rsid w:val="00792DB1"/>
    <w:rsid w:val="00797757"/>
    <w:rsid w:val="007A6A49"/>
    <w:rsid w:val="007B1D4B"/>
    <w:rsid w:val="007C6E73"/>
    <w:rsid w:val="007D1C05"/>
    <w:rsid w:val="007D720C"/>
    <w:rsid w:val="00856A3D"/>
    <w:rsid w:val="008C562B"/>
    <w:rsid w:val="008F60E8"/>
    <w:rsid w:val="00901742"/>
    <w:rsid w:val="009025C4"/>
    <w:rsid w:val="00902E29"/>
    <w:rsid w:val="00904E32"/>
    <w:rsid w:val="0093700C"/>
    <w:rsid w:val="00952367"/>
    <w:rsid w:val="00965AE7"/>
    <w:rsid w:val="009A5195"/>
    <w:rsid w:val="009C0074"/>
    <w:rsid w:val="00A04FB1"/>
    <w:rsid w:val="00A31D75"/>
    <w:rsid w:val="00A42F92"/>
    <w:rsid w:val="00A65176"/>
    <w:rsid w:val="00A72E52"/>
    <w:rsid w:val="00A969E7"/>
    <w:rsid w:val="00AB69DA"/>
    <w:rsid w:val="00AC2273"/>
    <w:rsid w:val="00AD530C"/>
    <w:rsid w:val="00B26AC3"/>
    <w:rsid w:val="00B31C4B"/>
    <w:rsid w:val="00B52474"/>
    <w:rsid w:val="00BB3A9C"/>
    <w:rsid w:val="00BD287F"/>
    <w:rsid w:val="00BD3002"/>
    <w:rsid w:val="00BF1F63"/>
    <w:rsid w:val="00BF40B5"/>
    <w:rsid w:val="00C15882"/>
    <w:rsid w:val="00C4425A"/>
    <w:rsid w:val="00C529E1"/>
    <w:rsid w:val="00C531FA"/>
    <w:rsid w:val="00C61877"/>
    <w:rsid w:val="00C83F21"/>
    <w:rsid w:val="00C86D8B"/>
    <w:rsid w:val="00C920DA"/>
    <w:rsid w:val="00CB1892"/>
    <w:rsid w:val="00CC1749"/>
    <w:rsid w:val="00CF1946"/>
    <w:rsid w:val="00D06874"/>
    <w:rsid w:val="00D17681"/>
    <w:rsid w:val="00D421C4"/>
    <w:rsid w:val="00D44E08"/>
    <w:rsid w:val="00D76881"/>
    <w:rsid w:val="00D8049D"/>
    <w:rsid w:val="00DA232C"/>
    <w:rsid w:val="00E122A4"/>
    <w:rsid w:val="00E13772"/>
    <w:rsid w:val="00E81DD3"/>
    <w:rsid w:val="00EB085F"/>
    <w:rsid w:val="00EF180C"/>
    <w:rsid w:val="00F44164"/>
    <w:rsid w:val="00F47F3A"/>
    <w:rsid w:val="00F551CD"/>
    <w:rsid w:val="00FA4278"/>
    <w:rsid w:val="00FE4749"/>
    <w:rsid w:val="00FF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DFD1C"/>
  <w15:chartTrackingRefBased/>
  <w15:docId w15:val="{24DCF2C9-4AAC-7A46-B8E8-B4BA5D89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7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73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B07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736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B0736"/>
    <w:pPr>
      <w:ind w:left="720"/>
      <w:contextualSpacing/>
    </w:pPr>
  </w:style>
  <w:style w:type="paragraph" w:customStyle="1" w:styleId="Body">
    <w:name w:val="Body"/>
    <w:rsid w:val="006B07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6B0736"/>
    <w:pPr>
      <w:numPr>
        <w:numId w:val="2"/>
      </w:numPr>
    </w:pPr>
  </w:style>
  <w:style w:type="character" w:customStyle="1" w:styleId="Hyperlink0">
    <w:name w:val="Hyperlink.0"/>
    <w:basedOn w:val="DefaultParagraphFont"/>
    <w:rsid w:val="006B0736"/>
    <w:rPr>
      <w:rFonts w:ascii="Arial" w:eastAsia="Arial" w:hAnsi="Arial" w:cs="Arial"/>
      <w:color w:val="000000"/>
      <w:sz w:val="20"/>
      <w:szCs w:val="2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rsid w:val="006B0736"/>
    <w:pPr>
      <w:numPr>
        <w:numId w:val="4"/>
      </w:numPr>
    </w:pPr>
  </w:style>
  <w:style w:type="table" w:styleId="TableGrid">
    <w:name w:val="Table Grid"/>
    <w:basedOn w:val="TableNormal"/>
    <w:uiPriority w:val="39"/>
    <w:rsid w:val="006B0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0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7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73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73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7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736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6B07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7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0736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B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40</Words>
  <Characters>1220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yer</dc:creator>
  <cp:keywords/>
  <dc:description/>
  <cp:lastModifiedBy>Adam Dyer</cp:lastModifiedBy>
  <cp:revision>2</cp:revision>
  <dcterms:created xsi:type="dcterms:W3CDTF">2022-05-14T19:04:00Z</dcterms:created>
  <dcterms:modified xsi:type="dcterms:W3CDTF">2022-05-14T19:04:00Z</dcterms:modified>
</cp:coreProperties>
</file>